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6C4CE" w14:textId="496FB997" w:rsidR="006A31E3" w:rsidRPr="00023EBB" w:rsidRDefault="009C0DEB" w:rsidP="006A31E3">
      <w:pPr>
        <w:spacing w:line="240" w:lineRule="auto"/>
        <w:jc w:val="both"/>
        <w:rPr>
          <w:rFonts w:cs="Arial"/>
          <w:b/>
          <w:bCs/>
        </w:rPr>
      </w:pPr>
      <w:bookmarkStart w:id="0" w:name="_Hlk175066123"/>
      <w:r>
        <w:rPr>
          <w:rFonts w:cs="Arial"/>
          <w:b/>
          <w:bCs/>
        </w:rPr>
        <w:t>Supplementary Table 1</w:t>
      </w:r>
      <w:bookmarkEnd w:id="0"/>
      <w:r w:rsidR="006A31E3" w:rsidRPr="00023EBB">
        <w:rPr>
          <w:rFonts w:cs="Arial"/>
          <w:b/>
          <w:bCs/>
        </w:rPr>
        <w:t xml:space="preserve">. Performance of all assays used in the 2022 </w:t>
      </w:r>
      <w:proofErr w:type="spellStart"/>
      <w:r w:rsidR="006A31E3" w:rsidRPr="00023EBB">
        <w:rPr>
          <w:rFonts w:cs="Arial"/>
          <w:b/>
          <w:bCs/>
        </w:rPr>
        <w:t>EVD-LabNet</w:t>
      </w:r>
      <w:proofErr w:type="spellEnd"/>
      <w:r w:rsidR="006A31E3" w:rsidRPr="00023EBB">
        <w:rPr>
          <w:rFonts w:cs="Arial"/>
          <w:b/>
          <w:bCs/>
        </w:rPr>
        <w:t xml:space="preserve"> EQA on molecular detection of alphaviruses. </w:t>
      </w:r>
    </w:p>
    <w:p w14:paraId="56F8C14B" w14:textId="77777777" w:rsidR="006A31E3" w:rsidRPr="00023EBB" w:rsidRDefault="006A31E3" w:rsidP="006A31E3">
      <w:pPr>
        <w:spacing w:line="240" w:lineRule="auto"/>
        <w:jc w:val="both"/>
        <w:rPr>
          <w:rFonts w:cs="Arial"/>
        </w:rPr>
      </w:pPr>
    </w:p>
    <w:tbl>
      <w:tblPr>
        <w:tblW w:w="4975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702"/>
        <w:gridCol w:w="702"/>
        <w:gridCol w:w="841"/>
        <w:gridCol w:w="844"/>
        <w:gridCol w:w="561"/>
        <w:gridCol w:w="561"/>
        <w:gridCol w:w="561"/>
        <w:gridCol w:w="561"/>
        <w:gridCol w:w="563"/>
        <w:gridCol w:w="422"/>
        <w:gridCol w:w="561"/>
        <w:gridCol w:w="561"/>
        <w:gridCol w:w="699"/>
        <w:gridCol w:w="699"/>
        <w:gridCol w:w="561"/>
        <w:gridCol w:w="844"/>
        <w:gridCol w:w="699"/>
        <w:gridCol w:w="841"/>
        <w:gridCol w:w="702"/>
        <w:gridCol w:w="691"/>
      </w:tblGrid>
      <w:tr w:rsidR="006A31E3" w:rsidRPr="00023EBB" w14:paraId="3ACC4BD1" w14:textId="77777777" w:rsidTr="009C0DEB">
        <w:trPr>
          <w:trHeight w:val="945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C3C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Assay desig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6134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Method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795F9A0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14:paraId="63A4368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sult leve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D10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ference</w:t>
            </w: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br/>
              <w:t xml:space="preserve"> or </w:t>
            </w: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nufac-turer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37D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Target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B9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RR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B87E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SIN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8913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 xml:space="preserve">WEEV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6BF1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VEEV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DE1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 xml:space="preserve">EEEV 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84B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 xml:space="preserve">BFV  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BCF7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MAY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1E03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 xml:space="preserve">ONNV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492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 xml:space="preserve">CHIKV-Asian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A7D8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CHIKV- West African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EA8B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CHIKV-ECS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4EC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Negative sample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7D6C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False positive (FP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774F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False negative (FN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039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Incon-clusive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F5B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rrect entries, n (%)</w:t>
            </w:r>
          </w:p>
        </w:tc>
      </w:tr>
      <w:tr w:rsidR="006A31E3" w:rsidRPr="00023EBB" w14:paraId="1C934F9A" w14:textId="77777777" w:rsidTr="00AA7DB6">
        <w:trPr>
          <w:cantSplit/>
          <w:trHeight w:val="1134"/>
        </w:trPr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855EB3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n-alphavirus RT-PC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8EE7B1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RT-qPC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textDirection w:val="btLr"/>
            <w:vAlign w:val="center"/>
          </w:tcPr>
          <w:p w14:paraId="7A5B7C5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Genus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00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Giry</w:t>
            </w:r>
            <w:proofErr w:type="spellEnd"/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HaXJ5PC9BdXRob3I+PFllYXI+MjAxNzwvWWVhcj48UmVj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HaXJ5PC9BdXRob3I+PFllYXI+MjAxNzwvWWVhcj48UmVj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nl-NL"/>
              </w:rPr>
              <w:t>(61)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E26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886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466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FB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9B9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1/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80B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E78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96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6F3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79E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91F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99C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5A7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5/8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1B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999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F5C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845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26/30 (87%)</w:t>
            </w:r>
          </w:p>
        </w:tc>
      </w:tr>
      <w:tr w:rsidR="006A31E3" w:rsidRPr="00023EBB" w14:paraId="76575C3C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A618C8D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 w:val="restart"/>
            <w:shd w:val="clear" w:color="auto" w:fill="auto"/>
            <w:textDirection w:val="btLr"/>
            <w:vAlign w:val="center"/>
            <w:hideMark/>
          </w:tcPr>
          <w:p w14:paraId="6B59F39B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 conventional RT-PCR followed by sequencing</w:t>
            </w:r>
          </w:p>
        </w:tc>
        <w:tc>
          <w:tcPr>
            <w:tcW w:w="253" w:type="pct"/>
            <w:vMerge w:val="restart"/>
            <w:textDirection w:val="btLr"/>
            <w:vAlign w:val="center"/>
          </w:tcPr>
          <w:p w14:paraId="74E38135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6E0D0D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Sánchez-Seco et al.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/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 &lt;EndNote&gt;&lt;Cite&gt;&lt;Author&gt;Sanchez-Seco&lt;/Author&gt;&lt;Year&gt;2001&lt;/Year&gt;&lt;RecNum&gt;21090&lt;/RecNum&gt;&lt;DisplayText&gt;(62)&lt;/DisplayText&gt;&lt;record&gt;&lt;rec-number&gt;21090&lt;/rec-number&gt;&lt;foreign-keys&gt;&lt;key app="EN" db-id="xw9ve5s2er50t8erx595f554eeez0dzzdv22" timestamp="1701079364" guid="333b488f-6726-4f1a-9d9b-33da8ac08a06"&gt;21090&lt;/key&gt;&lt;/foreign-keys&gt;&lt;ref-type name="Journal Article"&gt;17&lt;/ref-type&gt;&lt;contributors&gt;&lt;authors&gt;&lt;author&gt;Sanchez-Seco, M. P.&lt;/author&gt;&lt;author&gt;Rosario, D.&lt;/author&gt;&lt;author&gt;Quiroz, E.&lt;/author&gt;&lt;author&gt;Guzman, G.&lt;/author&gt;&lt;author&gt;Tenorio, A.&lt;/author&gt;&lt;/authors&gt;&lt;/contributors&gt;&lt;auth-address&gt;Servicio de Microbiologia Diagnostica, Centro Nacional de Microbiologia, Instituto de Salud Carlos III, Majadahonda, Madrid, Spain. paz.sanchez@iscii.es&lt;/auth-address&gt;&lt;titles&gt;&lt;title&gt;A generic nested-RT-PCR followed by sequencing for detection and identification of members of the alphavirus genus&lt;/title&gt;&lt;secondary-title&gt;J Virol Methods&lt;/secondary-title&gt;&lt;/titles&gt;&lt;periodical&gt;&lt;full-title&gt;J Virol Methods&lt;/full-title&gt;&lt;/periodical&gt;&lt;pages&gt;153-61&lt;/pages&gt;&lt;volume&gt;95&lt;/volume&gt;&lt;number&gt;1-2&lt;/number&gt;&lt;keywords&gt;&lt;keyword&gt;Alphavirus/*classification/genetics/isolation &amp;amp; purification&lt;/keyword&gt;&lt;keyword&gt;Animals&lt;/keyword&gt;&lt;keyword&gt;Chlorocebus aethiops&lt;/keyword&gt;&lt;keyword&gt;Gene Amplification&lt;/keyword&gt;&lt;keyword&gt;RNA, Viral&lt;/keyword&gt;&lt;keyword&gt;Reverse Transcriptase Polymerase Chain Reaction&lt;/keyword&gt;&lt;keyword&gt;Sensitivity and Specificity&lt;/keyword&gt;&lt;keyword&gt;Sequence Analysis, DNA&lt;/keyword&gt;&lt;keyword&gt;Vero Cells&lt;/keyword&gt;&lt;/keywords&gt;&lt;dates&gt;&lt;year&gt;2001&lt;/year&gt;&lt;pub-dates&gt;&lt;date&gt;Jun&lt;/date&gt;&lt;/pub-dates&gt;&lt;/dates&gt;&lt;isbn&gt;0166-0934 (Print)&amp;#xD;0166-0934 (Linking)&lt;/isbn&gt;&lt;accession-num&gt;11377722&lt;/accession-num&gt;&lt;urls&gt;&lt;related-urls&gt;&lt;url&gt;https://www.ncbi.nlm.nih.gov/pubmed/11377722&lt;/url&gt;&lt;/related-urls&gt;&lt;/urls&gt;&lt;electronic-resource-num&gt;10.1016/s0166-0934(01)00306-8&lt;/electronic-resource-num&gt;&lt;remote-database-name&gt;Medline&lt;/remote-database-name&gt;&lt;remote-database-provider&gt;NLM&lt;/remote-database-provider&gt;&lt;/record&gt;&lt;/Cite&gt;&lt;/EndNote&gt;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nl-NL"/>
              </w:rPr>
              <w:t>(62)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2C1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241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81C1C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9752B3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3/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0837B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2/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4D898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2/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A195D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2/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7FE7A4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3/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8A5C47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A6EFEC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F318B5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BC2B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A5F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14/16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34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CE180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7D8E2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607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50/60 (83%)</w:t>
            </w:r>
          </w:p>
        </w:tc>
      </w:tr>
      <w:tr w:rsidR="006A31E3" w:rsidRPr="00023EBB" w14:paraId="5F193B64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07A68CE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431355D1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57D0087E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E2B43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ywna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Grywna&lt;/Author&gt;&lt;Year&gt;2010&lt;/Year&gt;&lt;RecNum&gt;21091&lt;/RecNum&gt;&lt;DisplayText&gt;(63)&lt;/DisplayText&gt;&lt;record&gt;&lt;rec-number&gt;21091&lt;/rec-number&gt;&lt;foreign-keys&gt;&lt;key app="EN" db-id="xw9ve5s2er50t8erx595f554eeez0dzzdv22" timestamp="1701079452" guid="c624b1e4-002c-42b4-bf39-71a1fe49400c"&gt;21091&lt;/key&gt;&lt;/foreign-keys&gt;&lt;ref-type name="Journal Article"&gt;17&lt;/ref-type&gt;&lt;contributors&gt;&lt;authors&gt;&lt;author&gt;Grywna, K.&lt;/author&gt;&lt;author&gt;Kupfer, B.&lt;/author&gt;&lt;author&gt;Panning, M.&lt;/author&gt;&lt;author&gt;Drexler, J. F.&lt;/author&gt;&lt;author&gt;Emmerich, P.&lt;/author&gt;&lt;author&gt;Drosten, C.&lt;/author&gt;&lt;author&gt;Kummerer, B. M.&lt;/author&gt;&lt;/authors&gt;&lt;/contributors&gt;&lt;auth-address&gt;Institute of Virology, University of Bonn, Bonn, Germany.&lt;/auth-address&gt;&lt;titles&gt;&lt;title&gt;Detection of all species of the genus Alphavirus by reverse transcription-PCR with diagnostic sensitivity&lt;/title&gt;&lt;secondary-title&gt;J Clin Microbiol&lt;/secondary-title&gt;&lt;/titles&gt;&lt;periodical&gt;&lt;full-title&gt;J Clin Microbiol&lt;/full-title&gt;&lt;/periodical&gt;&lt;pages&gt;3386-7&lt;/pages&gt;&lt;volume&gt;48&lt;/volume&gt;&lt;number&gt;9&lt;/number&gt;&lt;edition&gt;20100526&lt;/edition&gt;&lt;keywords&gt;&lt;keyword&gt;Alphavirus/*classification/genetics/*isolation &amp;amp; purification&lt;/keyword&gt;&lt;keyword&gt;Alphavirus Infections/*diagnosis/virology&lt;/keyword&gt;&lt;keyword&gt;Humans&lt;/keyword&gt;&lt;keyword&gt;Reverse Transcriptase Polymerase Chain Reaction/*methods&lt;/keyword&gt;&lt;keyword&gt;Sensitivity and Specificity&lt;/keyword&gt;&lt;keyword&gt;Virology/*methods&lt;/keyword&gt;&lt;/keywords&gt;&lt;dates&gt;&lt;year&gt;2010&lt;/year&gt;&lt;pub-dates&gt;&lt;date&gt;Sep&lt;/date&gt;&lt;/pub-dates&gt;&lt;/dates&gt;&lt;isbn&gt;1098-660X (Electronic)&amp;#xD;0095-1137 (Print)&amp;#xD;0095-1137 (Linking)&lt;/isbn&gt;&lt;accession-num&gt;20504990&lt;/accession-num&gt;&lt;urls&gt;&lt;related-urls&gt;&lt;url&gt;https://www.ncbi.nlm.nih.gov/pubmed/20504990&lt;/url&gt;&lt;/related-urls&gt;&lt;/urls&gt;&lt;custom2&gt;PMC2937745&lt;/custom2&gt;&lt;electronic-resource-num&gt;10.1128/JCM.00317-10&lt;/electronic-resource-num&gt;&lt;remote-database-name&gt;Medline&lt;/remote-database-name&gt;&lt;remote-database-provider&gt;NLM&lt;/remote-database-provider&gt;&lt;/record&gt;&lt;/Cite&gt;&lt;/EndNote&gt;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63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B3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BF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701A2A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2/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4CAD0C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2/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B8BE9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7434D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1/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21D01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DC4694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307C1F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BA87C7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9BBBE5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282ED9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3/3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CB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2/12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25E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135A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A8687B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D71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38/45 (84%)</w:t>
            </w:r>
          </w:p>
        </w:tc>
      </w:tr>
      <w:tr w:rsidR="006A31E3" w:rsidRPr="00023EBB" w14:paraId="280A400A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6084C95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676EE77D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24B38DD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54318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shoo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Fc2hvbzwvQXV0aG9yPjxZZWFyPjIwMDc8L1llYXI+PFJl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Fc2hvbzwvQXV0aG9yPjxZZWFyPjIwMDc8L1llYXI+PFJl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64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5D5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71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3208B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585FE5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1/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7A6A7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352B5B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1/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712E61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1185F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A4D933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D14DB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4292A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4CC8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8AD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8/8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F84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B5C9C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C09B96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22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21/23 (91%)</w:t>
            </w:r>
          </w:p>
        </w:tc>
      </w:tr>
      <w:tr w:rsidR="006A31E3" w:rsidRPr="00023EBB" w14:paraId="239613E9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2C4782EC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4E764F8E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2BD6E0CA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7A75E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shoo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Fc2hvbzwvQXV0aG9yPjxZZWFyPjIwMDc8L1llYXI+PFJl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Fc2hvbzwvQXV0aG9yPjxZZWFyPjIwMDc8L1llYXI+PFJl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64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0F6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3B5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0026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CCA9D4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3FFD0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F9606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4F3F7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6810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539A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757430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9B4173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CEAD25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88F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BB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09776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53581C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A7D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7/8 (88%)</w:t>
            </w:r>
          </w:p>
        </w:tc>
      </w:tr>
      <w:tr w:rsidR="006A31E3" w:rsidRPr="00023EBB" w14:paraId="5A4B27EB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4F868558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76B6678B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4EAF32E3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3FFD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t xml:space="preserve">de </w:t>
            </w:r>
            <w:proofErr w:type="spellStart"/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t>Morais</w:t>
            </w:r>
            <w:proofErr w:type="spellEnd"/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t> </w:t>
            </w:r>
            <w:proofErr w:type="spellStart"/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t>Bronzoni</w:t>
            </w:r>
            <w:proofErr w:type="spellEnd"/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kZSBNb3JhaXMgQnJvbnpvbmk8L0F1dGhvcj48WWVhcj4y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kZSBNb3JhaXMgQnJvbnpvbmk8L0F1dGhvcj48WWVhcj4y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6507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nl-NL"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nl-NL"/>
              </w:rPr>
              <w:t>(65)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FC1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BF6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A7878B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BCB0B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3D456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400223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42E5C9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A221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3F6E03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1040FF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3E578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5415E4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752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1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D5D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EC9EC5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37DE7E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733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7/15 (47%)</w:t>
            </w:r>
          </w:p>
        </w:tc>
      </w:tr>
      <w:tr w:rsidR="006A31E3" w:rsidRPr="00023EBB" w14:paraId="732FFD4D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0474BA6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1A2DDAA7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6C29E6BF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86226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ermanns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IZXJtYW5uczwvQXV0aG9yPjxZZWFyPjIwMTc8L1llYXI+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IZXJtYW5uczwvQXV0aG9yPjxZZWFyPjIwMTc8L1llYXI+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66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7EF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F17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B013D1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9928E6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66DCB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D23DAC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38D5E9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17172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83D082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86F1DC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9D74CE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3AE881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E2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AA7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ADE992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8A66C0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E99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41963DD4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155CB3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91FDE5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CC5FCE1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10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Not published (a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5EF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111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EC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9E5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8D4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90D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BD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0DA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AB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69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108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3FD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26C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439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9A2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6B2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1AA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9/15 (60%)</w:t>
            </w:r>
          </w:p>
        </w:tc>
      </w:tr>
      <w:tr w:rsidR="006A31E3" w:rsidRPr="00023EBB" w14:paraId="7251019B" w14:textId="77777777" w:rsidTr="009C0DEB">
        <w:trPr>
          <w:cantSplit/>
          <w:trHeight w:val="1134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CEBA98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D9252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71F02E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C6F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Rosenstierne</w:t>
            </w:r>
            <w:proofErr w:type="spellEnd"/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Sb3NlbnN0aWVybmU8L0F1dGhvcj48WWVhcj4yMDE0PC9Z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Sb3NlbnN0aWVybmU8L0F1dGhvcj48WWVhcj4yMDE0PC9Z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nl-NL"/>
              </w:rPr>
              <w:t>(67)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D2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8C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A14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AF1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B31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F8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190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EB8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4B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96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498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9D7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3E9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3/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14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D6B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4E4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D5F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  <w:tr w:rsidR="006A31E3" w:rsidRPr="00023EBB" w14:paraId="385D54D5" w14:textId="77777777" w:rsidTr="00AA7DB6">
        <w:trPr>
          <w:cantSplit/>
          <w:trHeight w:val="1134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B78814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TS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EC28FB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5ECE42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694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B7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/A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6DE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E72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A22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586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738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F5C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ABF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C51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85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358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1B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853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152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688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404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EA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</w:tbl>
    <w:p w14:paraId="0FB3EB28" w14:textId="6F8C543B" w:rsidR="00924FCC" w:rsidRDefault="00C9202B"/>
    <w:tbl>
      <w:tblPr>
        <w:tblW w:w="4975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702"/>
        <w:gridCol w:w="702"/>
        <w:gridCol w:w="841"/>
        <w:gridCol w:w="844"/>
        <w:gridCol w:w="561"/>
        <w:gridCol w:w="561"/>
        <w:gridCol w:w="561"/>
        <w:gridCol w:w="561"/>
        <w:gridCol w:w="563"/>
        <w:gridCol w:w="422"/>
        <w:gridCol w:w="561"/>
        <w:gridCol w:w="561"/>
        <w:gridCol w:w="699"/>
        <w:gridCol w:w="699"/>
        <w:gridCol w:w="561"/>
        <w:gridCol w:w="844"/>
        <w:gridCol w:w="699"/>
        <w:gridCol w:w="841"/>
        <w:gridCol w:w="702"/>
        <w:gridCol w:w="691"/>
      </w:tblGrid>
      <w:tr w:rsidR="006A31E3" w:rsidRPr="00023EBB" w14:paraId="043B1700" w14:textId="77777777" w:rsidTr="009C0DEB">
        <w:trPr>
          <w:cantSplit/>
          <w:trHeight w:val="1134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6E61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Assay desig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71B5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thod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0979F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sult leve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7F6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ference</w:t>
            </w: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br/>
              <w:t xml:space="preserve"> or </w:t>
            </w: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nufac-turer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BD8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Target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9F3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R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ADA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IN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50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WEEV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5E1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VEEV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2C4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EEEV 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D2A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BFV  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F3E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Y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244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ONNV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B4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HIKV-Asian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A2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 West African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834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ECS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5E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egative sample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1D8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positive (FP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8AB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negative (FN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D9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con-clusive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59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Correct entries, n (%)</w:t>
            </w:r>
          </w:p>
        </w:tc>
      </w:tr>
      <w:tr w:rsidR="006A31E3" w:rsidRPr="00023EBB" w14:paraId="2A7D7B5A" w14:textId="77777777" w:rsidTr="00AA7DB6">
        <w:trPr>
          <w:cantSplit/>
          <w:trHeight w:val="20"/>
        </w:trPr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69EE13F1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RV-specific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br/>
              <w:t xml:space="preserve"> RT-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6D80068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In-house 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br/>
              <w:t>RT-q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textDirection w:val="btLr"/>
            <w:vAlign w:val="center"/>
          </w:tcPr>
          <w:p w14:paraId="63882EAE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A73B2E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glis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JbmdsaXM8L0F1dGhvcj48WWVhcj4yMDE2PC9ZZWFyPjxS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JbmdsaXM8L0F1dGhvcj48WWVhcj4yMDE2PC9ZZWFyPjxS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68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5FF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DC0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BD9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D55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7C9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54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49F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150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58A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03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7B7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76D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F9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386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503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24A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BA6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4CF34E3F" w14:textId="77777777" w:rsidTr="009C0DEB">
        <w:trPr>
          <w:cantSplit/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2AF1EA3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1DB1F9A6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</w:tcPr>
          <w:p w14:paraId="4FC31059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957054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izu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aXp1PC9BdXRob3I+PFllYXI+MjAyMzwvWWVhcj48UmVj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aXp1PC9BdXRob3I+PFllYXI+MjAyMzwvWWVhcj48UmVj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69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1E0D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CC4BF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118BEA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FA65B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6C19336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DD4D70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 w14:paraId="094AB3D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11E2EA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4940446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418C158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621CEA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4A01BFD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ABAB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4A874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4034857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39F1C5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40EA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  <w:tr w:rsidR="006A31E3" w:rsidRPr="00023EBB" w14:paraId="26B37BBD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textDirection w:val="btLr"/>
            <w:vAlign w:val="center"/>
            <w:hideMark/>
          </w:tcPr>
          <w:p w14:paraId="2D0DB376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01AA70EA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</w:tcPr>
          <w:p w14:paraId="02BA7995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D701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b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C5C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E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FA1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7308CD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C98D6D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E761CA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4359E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7FDA79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91385F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D07A92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9F1152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0C49CA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1B9C0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699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DD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D3313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E1323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CB7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569321C0" w14:textId="77777777" w:rsidTr="009C0DEB">
        <w:trPr>
          <w:cantSplit/>
          <w:trHeight w:val="1134"/>
        </w:trPr>
        <w:tc>
          <w:tcPr>
            <w:tcW w:w="253" w:type="pct"/>
            <w:vMerge/>
            <w:tcBorders>
              <w:left w:val="single" w:sz="4" w:space="0" w:color="auto"/>
            </w:tcBorders>
            <w:textDirection w:val="btLr"/>
            <w:vAlign w:val="center"/>
            <w:hideMark/>
          </w:tcPr>
          <w:p w14:paraId="4E9EC8EB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3C8EAF3F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48E5CF7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55D2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c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5EA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59B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914519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B8AE9B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3505D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C2E0CA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DA947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22ACBF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E03B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B4E8C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F7F39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EDC31A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718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D39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6ED4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CA815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E50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32BD4819" w14:textId="77777777" w:rsidTr="009C0DEB">
        <w:trPr>
          <w:trHeight w:val="20"/>
        </w:trPr>
        <w:tc>
          <w:tcPr>
            <w:tcW w:w="253" w:type="pct"/>
            <w:vMerge/>
            <w:tcBorders>
              <w:left w:val="single" w:sz="4" w:space="0" w:color="auto"/>
            </w:tcBorders>
            <w:textDirection w:val="btLr"/>
            <w:vAlign w:val="center"/>
            <w:hideMark/>
          </w:tcPr>
          <w:p w14:paraId="6582B085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61BABC20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</w:tcPr>
          <w:p w14:paraId="53D0015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D0987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d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AF2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NSP2/E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55F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6D48C0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0C961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E727B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2EB10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EE26FD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E8FB5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8003F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CA268C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D998A4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5AC1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E0E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274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CB8F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05511A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34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68025001" w14:textId="77777777" w:rsidTr="009C0DEB">
        <w:trPr>
          <w:trHeight w:val="337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2283AEF1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30DB0E72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vAlign w:val="center"/>
          </w:tcPr>
          <w:p w14:paraId="5EC5FC6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712F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e)</w:t>
            </w:r>
          </w:p>
        </w:tc>
        <w:tc>
          <w:tcPr>
            <w:tcW w:w="304" w:type="pct"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DAC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NSP3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260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5A1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211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19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AD0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AA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4D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A3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860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FBD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CC9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3E6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D4A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056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2E3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EB5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0F795C4B" w14:textId="77777777" w:rsidTr="009C0DEB">
        <w:trPr>
          <w:cantSplit/>
          <w:trHeight w:val="283"/>
        </w:trPr>
        <w:tc>
          <w:tcPr>
            <w:tcW w:w="253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3BC429AE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SINV-specific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br/>
              <w:t xml:space="preserve"> RT-PCR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6F7FC097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In-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us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 xml:space="preserve">e 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br/>
              <w:t>RT-qPCR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</w:tcPr>
          <w:p w14:paraId="130C4C88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6" w:space="0" w:color="000000" w:themeColor="text1"/>
              <w:left w:val="nil"/>
            </w:tcBorders>
            <w:shd w:val="clear" w:color="auto" w:fill="auto"/>
            <w:noWrap/>
            <w:vAlign w:val="center"/>
            <w:hideMark/>
          </w:tcPr>
          <w:p w14:paraId="59E0B1A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öst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Jost&lt;/Author&gt;&lt;Year&gt;2010&lt;/Year&gt;&lt;RecNum&gt;21097&lt;/RecNum&gt;&lt;DisplayText&gt;(70)&lt;/DisplayText&gt;&lt;record&gt;&lt;rec-number&gt;21097&lt;/rec-number&gt;&lt;foreign-keys&gt;&lt;key app="EN" db-id="xw9ve5s2er50t8erx595f554eeez0dzzdv22" timestamp="1701079563" guid="e6d85557-66e4-4586-838d-03ae158d5e81"&gt;21097&lt;/key&gt;&lt;/foreign-keys&gt;&lt;ref-type name="Journal Article"&gt;17&lt;/ref-type&gt;&lt;contributors&gt;&lt;authors&gt;&lt;author&gt;Jost, H.&lt;/author&gt;&lt;author&gt;Bialonski, A.&lt;/author&gt;&lt;author&gt;Storch, V.&lt;/author&gt;&lt;author&gt;Gunther, S.&lt;/author&gt;&lt;author&gt;Becker, N.&lt;/author&gt;&lt;author&gt;Schmidt-Chanasit, J.&lt;/author&gt;&lt;/authors&gt;&lt;/contributors&gt;&lt;auth-address&gt;German Mosquito Control Association (KABS), Waldsee, Germany.&lt;/auth-address&gt;&lt;titles&gt;&lt;title&gt;Isolation and phylogenetic analysis of Sindbis viruses from mosquitoes in Germany&lt;/title&gt;&lt;secondary-title&gt;J Clin Microbiol&lt;/secondary-title&gt;&lt;/titles&gt;&lt;periodical&gt;&lt;full-title&gt;J Clin Microbiol&lt;/full-title&gt;&lt;/periodical&gt;&lt;pages&gt;1900-3&lt;/pages&gt;&lt;volume&gt;48&lt;/volume&gt;&lt;number&gt;5&lt;/number&gt;&lt;edition&gt;20100324&lt;/edition&gt;&lt;keywords&gt;&lt;keyword&gt;Animals&lt;/keyword&gt;&lt;keyword&gt;Anopheles/*virology&lt;/keyword&gt;&lt;keyword&gt;Cluster Analysis&lt;/keyword&gt;&lt;keyword&gt;Culex/*virology&lt;/keyword&gt;&lt;keyword&gt;Genotype&lt;/keyword&gt;&lt;keyword&gt;Germany&lt;/keyword&gt;&lt;keyword&gt;Molecular Sequence Data&lt;/keyword&gt;&lt;keyword&gt;*Phylogeny&lt;/keyword&gt;&lt;keyword&gt;RNA, Viral/*genetics&lt;/keyword&gt;&lt;keyword&gt;Sequence Analysis, DNA&lt;/keyword&gt;&lt;keyword&gt;Sindbis Virus/*classification/genetics/*isolation &amp;amp; purification&lt;/keyword&gt;&lt;/keywords&gt;&lt;dates&gt;&lt;year&gt;2010&lt;/year&gt;&lt;pub-dates&gt;&lt;date&gt;May&lt;/date&gt;&lt;/pub-dates&gt;&lt;/dates&gt;&lt;isbn&gt;1098-660X (Electronic)&amp;#xD;0095-1137 (Print)&amp;#xD;0095-1137 (Linking)&lt;/isbn&gt;&lt;accession-num&gt;20335414&lt;/accession-num&gt;&lt;urls&gt;&lt;related-urls&gt;&lt;url&gt;https://www.ncbi.nlm.nih.gov/pubmed/20335414&lt;/url&gt;&lt;/related-urls&gt;&lt;/urls&gt;&lt;custom2&gt;PMC2863933&lt;/custom2&gt;&lt;electronic-resource-num&gt;10.1128/JCM.00037-10&lt;/electronic-resource-num&gt;&lt;remote-database-name&gt;Medline&lt;/remote-database-name&gt;&lt;remote-database-provider&gt;NLM&lt;/remote-database-provider&gt;&lt;/record&gt;&lt;/Cite&gt;&lt;/EndNote&gt;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0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0B5E7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346B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620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0F0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0B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43A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CF9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5B4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659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57E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110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512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FDB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8/8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F4B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53A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A7A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A38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30/30 (100%)</w:t>
            </w:r>
          </w:p>
        </w:tc>
      </w:tr>
      <w:tr w:rsidR="006A31E3" w:rsidRPr="00023EBB" w14:paraId="4A16F5EC" w14:textId="77777777" w:rsidTr="009C0DEB">
        <w:trPr>
          <w:cantSplit/>
          <w:trHeight w:val="283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3DD67274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66F1915F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5C62E36B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BB6E0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ane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TYW5lPC9BdXRob3I+PFllYXI+MjAxMjwvWWVhcj48UmVj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TYW5lPC9BdXRob3I+PFllYXI+MjAxMjwvWWVhcj48UmVj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1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7869B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7D732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6B7131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64C34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A47E2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D8814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895C17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42D032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DDF87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3547B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B0111D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162B7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3D3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17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BE11A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4B9343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694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0E2DBE1A" w14:textId="77777777" w:rsidTr="009C0DEB">
        <w:trPr>
          <w:cantSplit/>
          <w:trHeight w:val="1134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6DE53C9E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0E536A18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</w:tcPr>
          <w:p w14:paraId="3119D564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1C196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f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0811A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/E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9966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EC86F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401A86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EA5B9D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D6C80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8C41EA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6D9381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649F6E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E9255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ED6096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34608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20C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A1E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2FABD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CE0A5F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7B9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6390E74E" w14:textId="77777777" w:rsidTr="009C0DEB">
        <w:trPr>
          <w:cantSplit/>
          <w:trHeight w:val="283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0BE29D0D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0FAFB8A5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634B38E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D2E12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g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13F92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3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49DCD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A989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00A27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0A165E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ACF160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58CCC7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58D5E8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7044B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D0850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311D2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DB1FC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848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ACF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A8BC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8563C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141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5/5 (100%)</w:t>
            </w:r>
          </w:p>
        </w:tc>
      </w:tr>
      <w:tr w:rsidR="006A31E3" w:rsidRPr="00023EBB" w14:paraId="48C390E8" w14:textId="77777777" w:rsidTr="009C0DEB">
        <w:trPr>
          <w:cantSplit/>
          <w:trHeight w:val="481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49068356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9E95894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</w:tcPr>
          <w:p w14:paraId="27F7F3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E3C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h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9E14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E0F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E6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579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158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398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C78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72B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B25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81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4DE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B94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6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B5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43B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A82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37E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3/15 (87%)</w:t>
            </w:r>
          </w:p>
        </w:tc>
      </w:tr>
    </w:tbl>
    <w:p w14:paraId="75884800" w14:textId="083F2FD9" w:rsidR="006A31E3" w:rsidRDefault="006A31E3"/>
    <w:p w14:paraId="7B1B5771" w14:textId="62F6926B" w:rsidR="006A31E3" w:rsidRDefault="006A31E3"/>
    <w:tbl>
      <w:tblPr>
        <w:tblW w:w="4975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702"/>
        <w:gridCol w:w="702"/>
        <w:gridCol w:w="841"/>
        <w:gridCol w:w="844"/>
        <w:gridCol w:w="561"/>
        <w:gridCol w:w="561"/>
        <w:gridCol w:w="561"/>
        <w:gridCol w:w="561"/>
        <w:gridCol w:w="563"/>
        <w:gridCol w:w="422"/>
        <w:gridCol w:w="561"/>
        <w:gridCol w:w="561"/>
        <w:gridCol w:w="699"/>
        <w:gridCol w:w="699"/>
        <w:gridCol w:w="561"/>
        <w:gridCol w:w="844"/>
        <w:gridCol w:w="699"/>
        <w:gridCol w:w="841"/>
        <w:gridCol w:w="702"/>
        <w:gridCol w:w="691"/>
      </w:tblGrid>
      <w:tr w:rsidR="006A31E3" w:rsidRPr="00023EBB" w14:paraId="59A5A862" w14:textId="77777777" w:rsidTr="009C0DEB">
        <w:trPr>
          <w:cantSplit/>
          <w:trHeight w:val="340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8963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Assay design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80A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Method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5BF8A23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14:paraId="6C752F3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sult level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332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ference</w:t>
            </w: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br/>
              <w:t xml:space="preserve"> or </w:t>
            </w: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nufac-turer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9DC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Target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DF5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RV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BBF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INV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C48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WEEV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82C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VEEV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AD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EEEV 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F96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BFV  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DFE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YV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61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ONNV 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61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HIKV-Asian 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0DE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 West African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370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ECSA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A33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egative sample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699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positive (FP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8B9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negative (FN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2A3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con-clusive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797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Correct entries, n (%)</w:t>
            </w:r>
          </w:p>
        </w:tc>
      </w:tr>
      <w:tr w:rsidR="006A31E3" w:rsidRPr="00023EBB" w14:paraId="09933DB7" w14:textId="77777777" w:rsidTr="009C0DEB">
        <w:trPr>
          <w:cantSplit/>
          <w:trHeight w:val="340"/>
        </w:trPr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4339AA9E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WEEV-specific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br/>
              <w:t xml:space="preserve"> RT-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534246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 xml:space="preserve">In-house 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br/>
              <w:t>RT-q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32226D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  <w:p w14:paraId="20399EF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2EE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ang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YW5nPC9BdXRob3I+PFllYXI+MjAxMDwvWWVhcj48UmVj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YW5nPC9BdXRob3I+PFllYXI+MjAxMDwvWWVhcj48UmVj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59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67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40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F0E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107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3A7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577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C92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D4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562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29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AB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89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A0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/8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6DB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9CF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510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F32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30/30</w:t>
            </w:r>
          </w:p>
          <w:p w14:paraId="3E1A14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 xml:space="preserve"> (100%)</w:t>
            </w:r>
          </w:p>
        </w:tc>
      </w:tr>
      <w:tr w:rsidR="006A31E3" w:rsidRPr="00023EBB" w14:paraId="464A0482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70B35CCF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2BFC6E68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0E245357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29DF5F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mbert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YW1iZXJ0PC9BdXRob3I+PFllYXI+MjAwMzwvWWVhcj48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YW1iZXJ0PC9BdXRob3I+PFllYXI+MjAwMzwvWWVhcj48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2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CC6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E3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00F87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F49080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C5FF3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DD82F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1F5A28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76917C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5C29F2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660CE9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AE384B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5679AD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86F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844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6915E6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1DF8CD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759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01301B19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209BB7FC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10EE0056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158FA927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5902B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i</w:t>
            </w:r>
            <w:proofErr w:type="spellEnd"/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7C7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C/NSP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FF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1C157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4DE86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4D9C61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190E7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F0CFC1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030BCF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CD9D0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30D0A6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654DF7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10EC8F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0CD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34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EEBD8B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8E610A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335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2A411FA7" w14:textId="77777777" w:rsidTr="009C0DEB">
        <w:trPr>
          <w:cantSplit/>
          <w:trHeight w:val="101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2D8C520B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34402B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 xml:space="preserve">Commercial 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br/>
              <w:t>RT-qPCR</w:t>
            </w:r>
          </w:p>
        </w:tc>
        <w:tc>
          <w:tcPr>
            <w:tcW w:w="253" w:type="pct"/>
            <w:vMerge/>
            <w:textDirection w:val="btLr"/>
            <w:vAlign w:val="center"/>
          </w:tcPr>
          <w:p w14:paraId="1E8EA49A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644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ilmarray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ioThreat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anel, 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ioFire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fense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40A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DFC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5CB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8B5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08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021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F4C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E21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580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F02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226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8F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0EC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42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061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DFF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323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640D5936" w14:textId="77777777" w:rsidTr="00AA7DB6">
        <w:trPr>
          <w:trHeight w:val="335"/>
        </w:trPr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1F6821F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VEEV-specific 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EAA69C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In-house RT-q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textDirection w:val="btLr"/>
            <w:vAlign w:val="center"/>
          </w:tcPr>
          <w:p w14:paraId="5D06B83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E8E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Vina-Rodriguez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WaW5hLVJvZHJpZ3VlejwvQXV0aG9yPjxZZWFyPjIwMTY8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WaW5hLVJvZHJpZ3VlejwvQXV0aG9yPjxZZWFyPjIwMTY8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Theme="minorHAnsi" w:eastAsia="Times New Roman" w:hAnsiTheme="minorHAnsi" w:cstheme="minorHAnsi"/>
                <w:noProof/>
                <w:color w:val="000000"/>
                <w:sz w:val="16"/>
                <w:szCs w:val="16"/>
                <w:lang w:eastAsia="nl-NL"/>
              </w:rPr>
              <w:t>(60)</w:t>
            </w: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EF1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CF5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5CB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112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2B9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03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FFD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AE8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44B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B64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2E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0C8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B71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/8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DD9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DD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08B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51F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30/30</w:t>
            </w:r>
          </w:p>
          <w:p w14:paraId="53C913E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 xml:space="preserve"> (100%)</w:t>
            </w:r>
          </w:p>
        </w:tc>
      </w:tr>
      <w:tr w:rsidR="006A31E3" w:rsidRPr="00023EBB" w14:paraId="1BD39B19" w14:textId="77777777" w:rsidTr="009C0DEB">
        <w:trPr>
          <w:trHeight w:val="712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6F2453B7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5FAC9149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7A4E7675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2357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eastAsia="nl-NL"/>
              </w:rPr>
              <w:t>Not published (j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99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6DB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2EC80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603427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618F0E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5DE671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025DEC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7DF86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539B36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1A44AA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6D02F5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BB544E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DDA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49E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51201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14A33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779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2D6B6CDB" w14:textId="77777777" w:rsidTr="009C0DEB">
        <w:trPr>
          <w:cantSplit/>
          <w:trHeight w:val="1036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1FF1CD40" w14:textId="77777777" w:rsidR="006A31E3" w:rsidRPr="00023EBB" w:rsidRDefault="006A31E3" w:rsidP="00AA7DB6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tcBorders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1A5BC873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Commercial RT-qPCR</w:t>
            </w:r>
          </w:p>
        </w:tc>
        <w:tc>
          <w:tcPr>
            <w:tcW w:w="253" w:type="pct"/>
            <w:vMerge/>
            <w:textDirection w:val="btLr"/>
            <w:vAlign w:val="center"/>
          </w:tcPr>
          <w:p w14:paraId="4E25A018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7B9B0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Filmarray</w:t>
            </w:r>
            <w:proofErr w:type="spellEnd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BioThreat</w:t>
            </w:r>
            <w:proofErr w:type="spellEnd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 xml:space="preserve"> Panel, </w:t>
            </w:r>
            <w:proofErr w:type="spellStart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BioFire</w:t>
            </w:r>
            <w:proofErr w:type="spellEnd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Defense</w:t>
            </w:r>
            <w:proofErr w:type="spellEnd"/>
          </w:p>
        </w:tc>
        <w:tc>
          <w:tcPr>
            <w:tcW w:w="304" w:type="pct"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1B0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EFC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374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8F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0F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C3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F8B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BED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9AF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C84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124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311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F5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E81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FD3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1E8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BCD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1C9469E6" w14:textId="77777777" w:rsidTr="009C0DEB">
        <w:trPr>
          <w:trHeight w:val="20"/>
        </w:trPr>
        <w:tc>
          <w:tcPr>
            <w:tcW w:w="253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0D3BE4DA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EEV-specific PCR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4DC74A2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RT-qPCR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</w:tcPr>
          <w:p w14:paraId="717379A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0FC9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ang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YW5nPC9BdXRob3I+PFllYXI+MjAxMDwvWWVhcj48UmVj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LYW5nPC9BdXRob3I+PFllYXI+MjAxMDwvWWVhcj48UmVj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59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B9A89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84F3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AF9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B5A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D56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168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F6C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24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B91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E8D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53C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FB7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/2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C53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/8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FB3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43B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237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36D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30/30</w:t>
            </w:r>
          </w:p>
          <w:p w14:paraId="3CC2E9E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 xml:space="preserve"> (100%)</w:t>
            </w:r>
          </w:p>
        </w:tc>
      </w:tr>
      <w:tr w:rsidR="006A31E3" w:rsidRPr="00023EBB" w14:paraId="51CC9C14" w14:textId="77777777" w:rsidTr="00AA7DB6">
        <w:trPr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04AF5B0D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  <w:hideMark/>
          </w:tcPr>
          <w:p w14:paraId="5644A191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1F71916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8A199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mbert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YW1iZXJ0PC9BdXRob3I+PFllYXI+MjAwMzwvWWVhcj48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MYW1iZXJ0PC9BdXRob3I+PFllYXI+MjAwMzwvWWVhcj48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2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03887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2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9757A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0AAFB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0481C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3F2CDB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4CB927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0BED20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8BEE2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A3BE3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69A1C5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13E342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A63DAB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85C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1C2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352039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C6009B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F6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14A1973C" w14:textId="77777777" w:rsidTr="00AA7DB6">
        <w:trPr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318C8435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  <w:hideMark/>
          </w:tcPr>
          <w:p w14:paraId="76B8B008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6460763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962AC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rmstrong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cm1zdHJvbmc8L0F1dGhvcj48WWVhcj4yMDEyPC9ZZWFy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Bcm1zdHJvbmc8L0F1dGhvcj48WWVhcj4yMDEyPC9ZZWFy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3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F39E3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C/E2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084A0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0C463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EF29E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27BFB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AF385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B4E04C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B19773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006D8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A768C0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0E643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B0D69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FF4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3F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9E7CC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3250A4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EE0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06CE705C" w14:textId="77777777" w:rsidTr="00AA7DB6">
        <w:trPr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16338DED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  <w:hideMark/>
          </w:tcPr>
          <w:p w14:paraId="52D86841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324776E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068D6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k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6C7FF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75F9C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FB1E7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0CD257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922CC2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FEB5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474BF7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DE208D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7A7E1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D45267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0E11D0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722D30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C2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19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B87215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A16E8A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78D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6795179A" w14:textId="77777777" w:rsidTr="00AA7DB6">
        <w:trPr>
          <w:cantSplit/>
          <w:trHeight w:val="1093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38B92422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3" w:type="pct"/>
            <w:tcBorders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31ABF45C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ercial RT-qPCR</w:t>
            </w:r>
          </w:p>
        </w:tc>
        <w:tc>
          <w:tcPr>
            <w:tcW w:w="253" w:type="pct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CCA364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90245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Filmarray</w:t>
            </w:r>
            <w:proofErr w:type="spellEnd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ioThreat</w:t>
            </w:r>
            <w:proofErr w:type="spellEnd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Panel, </w:t>
            </w:r>
            <w:proofErr w:type="spellStart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BioFire</w:t>
            </w:r>
            <w:proofErr w:type="spellEnd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Defense</w:t>
            </w:r>
            <w:proofErr w:type="spellEnd"/>
          </w:p>
        </w:tc>
        <w:tc>
          <w:tcPr>
            <w:tcW w:w="304" w:type="pct"/>
            <w:tcBorders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D0124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D9E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78A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CE4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0AB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5D5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597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98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31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0E0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7CC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C98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A40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03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136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5DE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70A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</w:tbl>
    <w:p w14:paraId="285C0331" w14:textId="6CF32CFD" w:rsidR="006A31E3" w:rsidRDefault="006A31E3"/>
    <w:tbl>
      <w:tblPr>
        <w:tblW w:w="4975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702"/>
        <w:gridCol w:w="702"/>
        <w:gridCol w:w="841"/>
        <w:gridCol w:w="844"/>
        <w:gridCol w:w="561"/>
        <w:gridCol w:w="561"/>
        <w:gridCol w:w="561"/>
        <w:gridCol w:w="561"/>
        <w:gridCol w:w="563"/>
        <w:gridCol w:w="422"/>
        <w:gridCol w:w="561"/>
        <w:gridCol w:w="561"/>
        <w:gridCol w:w="699"/>
        <w:gridCol w:w="699"/>
        <w:gridCol w:w="561"/>
        <w:gridCol w:w="844"/>
        <w:gridCol w:w="699"/>
        <w:gridCol w:w="841"/>
        <w:gridCol w:w="702"/>
        <w:gridCol w:w="691"/>
      </w:tblGrid>
      <w:tr w:rsidR="006A31E3" w:rsidRPr="00023EBB" w14:paraId="68D55450" w14:textId="77777777" w:rsidTr="009C0DEB">
        <w:trPr>
          <w:cantSplit/>
          <w:trHeight w:val="283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D4E7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Assay desig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8E6C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thod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41B94FA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</w:p>
          <w:p w14:paraId="7D32B0A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Result leve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B107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Reference</w:t>
            </w: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br/>
              <w:t xml:space="preserve"> or </w:t>
            </w: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manufac-turer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A3C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Target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10D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R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F83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IN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B24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WEEV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DBC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VEEV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466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EEEV 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ABB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BFV  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84A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Y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56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ONNV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8A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HIKV-Asian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3AF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 West African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ACE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ECS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38C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egative sample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4D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positive (FP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251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negative (FN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4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con-clusive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C65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Correct entries, n (%)</w:t>
            </w:r>
          </w:p>
        </w:tc>
      </w:tr>
      <w:tr w:rsidR="006A31E3" w:rsidRPr="00023EBB" w14:paraId="07A4E963" w14:textId="77777777" w:rsidTr="00AA7DB6">
        <w:trPr>
          <w:cantSplit/>
          <w:trHeight w:val="283"/>
        </w:trPr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5B106C0F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FV-specific PCR 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200E63FA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RT-q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textDirection w:val="btLr"/>
            <w:vAlign w:val="center"/>
          </w:tcPr>
          <w:p w14:paraId="631E3034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88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Inglis et al.</w:t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fldChar w:fldCharType="begin">
                <w:fldData xml:space="preserve">PEVuZE5vdGU+PENpdGU+PEF1dGhvcj5JbmdsaXM8L0F1dGhvcj48WWVhcj4yMDE2PC9ZZWFyPjxS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fldChar w:fldCharType="begin">
                <w:fldData xml:space="preserve">PEVuZE5vdGU+PENpdGU+PEF1dGhvcj5JbmdsaXM8L0F1dGhvcj48WWVhcj4yMDE2PC9ZZWFyPjxS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sz w:val="16"/>
                <w:szCs w:val="16"/>
                <w:lang w:eastAsia="nl-NL"/>
              </w:rPr>
              <w:t>(68)</w:t>
            </w:r>
            <w:r w:rsidRPr="00023EBB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1D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9A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7C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7A9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D14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189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2E3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563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57A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E1A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EBA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48E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398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1DC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DD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CA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FB3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75F8BC39" w14:textId="77777777" w:rsidTr="009C0DEB">
        <w:trPr>
          <w:cantSplit/>
          <w:trHeight w:val="283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5C9A393B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2392641A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</w:tcPr>
          <w:p w14:paraId="421700DA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88890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l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D51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/E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922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FE778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3C209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BB946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9381E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8EFAB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D829A5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668F7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3E2D3D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FE63E7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F7472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860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31A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324D5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72BA05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4B1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1A443F1E" w14:textId="77777777" w:rsidTr="009C0DEB">
        <w:trPr>
          <w:cantSplit/>
          <w:trHeight w:val="283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6259E080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2D0669D7" w14:textId="77777777" w:rsidR="006A31E3" w:rsidRPr="00023EBB" w:rsidRDefault="006A31E3" w:rsidP="00AA7DB6">
            <w:pPr>
              <w:spacing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  <w:textDirection w:val="btLr"/>
            <w:vAlign w:val="center"/>
          </w:tcPr>
          <w:p w14:paraId="6A1720B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4DFA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m)</w:t>
            </w:r>
          </w:p>
        </w:tc>
        <w:tc>
          <w:tcPr>
            <w:tcW w:w="304" w:type="pct"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815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6K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52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AB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EBD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181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9F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328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399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D8B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6D9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92F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038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CD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71B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AD1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E78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0B4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7065F245" w14:textId="77777777" w:rsidTr="009C0DEB">
        <w:trPr>
          <w:cantSplit/>
          <w:trHeight w:val="340"/>
        </w:trPr>
        <w:tc>
          <w:tcPr>
            <w:tcW w:w="253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47362EB3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MAYV-specific PCR 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04AA69D7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RT-qPCR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</w:tcPr>
          <w:p w14:paraId="18AB044C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D08B0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Waggoner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XYWdnb25lcjwvQXV0aG9yPjxZZWFyPjIwMTg8L1llYXI+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XYWdnb25lcjwvQXV0aG9yPjxZZWFyPjIwMTg8L1llYXI+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4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top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71BCC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5'UTR/NSP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64955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B2B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8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FC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7BE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20F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A25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563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825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57E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B1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DC7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/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C1D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2D7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4E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CD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  <w:tr w:rsidR="006A31E3" w:rsidRPr="00023EBB" w14:paraId="40A5103D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120C2CE4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7822E8FD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6E511AA8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8789C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ong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Long&lt;/Author&gt;&lt;Year&gt;2011&lt;/Year&gt;&lt;RecNum&gt;21102&lt;/RecNum&gt;&lt;DisplayText&gt;(75)&lt;/DisplayText&gt;&lt;record&gt;&lt;rec-number&gt;21102&lt;/rec-number&gt;&lt;foreign-keys&gt;&lt;key app="EN" db-id="xw9ve5s2er50t8erx595f554eeez0dzzdv22" timestamp="1701079635" guid="139ba79b-fd0a-4bda-8d3f-882e13fc8962"&gt;21102&lt;/key&gt;&lt;/foreign-keys&gt;&lt;ref-type name="Journal Article"&gt;17&lt;/ref-type&gt;&lt;contributors&gt;&lt;authors&gt;&lt;author&gt;Long, K. C.&lt;/author&gt;&lt;author&gt;Ziegler, S. A.&lt;/author&gt;&lt;author&gt;Thangamani, S.&lt;/author&gt;&lt;author&gt;Hausser, N. L.&lt;/author&gt;&lt;author&gt;Kochel, T. J.&lt;/author&gt;&lt;author&gt;Higgs, S.&lt;/author&gt;&lt;author&gt;Tesh, R. B.&lt;/author&gt;&lt;/authors&gt;&lt;/contributors&gt;&lt;auth-address&gt;Department of Microbiology and Immunology, University of Texas Medical Branch, Galveston, USA. kclong@ucdavis.edu&lt;/auth-address&gt;&lt;titles&gt;&lt;title&gt;Experimental transmission of Mayaro virus by Aedes aegypti&lt;/title&gt;&lt;secondary-title&gt;Am J Trop Med Hyg&lt;/secondary-title&gt;&lt;/titles&gt;&lt;periodical&gt;&lt;full-title&gt;Am J Trop Med Hyg&lt;/full-title&gt;&lt;/periodical&gt;&lt;pages&gt;750-7&lt;/pages&gt;&lt;volume&gt;85&lt;/volume&gt;&lt;number&gt;4&lt;/number&gt;&lt;keywords&gt;&lt;keyword&gt;Aedes/*virology&lt;/keyword&gt;&lt;keyword&gt;Alphavirus/genetics/pathogenicity&lt;/keyword&gt;&lt;keyword&gt;Alphavirus Infections/epidemiology/*transmission&lt;/keyword&gt;&lt;keyword&gt;Animals&lt;/keyword&gt;&lt;keyword&gt;Cytopathogenic Effect, Viral&lt;/keyword&gt;&lt;keyword&gt;Disease Outbreaks&lt;/keyword&gt;&lt;keyword&gt;*Insect Vectors&lt;/keyword&gt;&lt;keyword&gt;Polymerase Chain Reaction&lt;/keyword&gt;&lt;keyword&gt;RNA, Viral/analysis&lt;/keyword&gt;&lt;keyword&gt;Viral Plaque Assay&lt;/keyword&gt;&lt;/keywords&gt;&lt;dates&gt;&lt;year&gt;2011&lt;/year&gt;&lt;pub-dates&gt;&lt;date&gt;Oct&lt;/date&gt;&lt;/pub-dates&gt;&lt;/dates&gt;&lt;isbn&gt;1476-1645 (Electronic)&amp;#xD;0002-9637 (Print)&amp;#xD;0002-9637 (Linking)&lt;/isbn&gt;&lt;accession-num&gt;21976583&lt;/accession-num&gt;&lt;urls&gt;&lt;related-urls&gt;&lt;url&gt;https://www.ncbi.nlm.nih.gov/pubmed/21976583&lt;/url&gt;&lt;/related-urls&gt;&lt;/urls&gt;&lt;custom2&gt;PMC3183788&lt;/custom2&gt;&lt;electronic-resource-num&gt;10.4269/ajtmh.2011.11-0359&lt;/electronic-resource-num&gt;&lt;remote-database-name&gt;Medline&lt;/remote-database-name&gt;&lt;remote-database-provider&gt;NLM&lt;/remote-database-provider&gt;&lt;/record&gt;&lt;/Cite&gt;&lt;/EndNote&gt;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5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2596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2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12825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1F9B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790D72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A9AC9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F3BFCF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B64342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E3153E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56D4E7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D67FAE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91066C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54490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C96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463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4A536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66E120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485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685C3435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176CDDD0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46862C62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246191CE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E235C6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iedrich-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Jänicke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&lt;EndNote&gt;&lt;Cite&gt;&lt;Author&gt;Friedrich-Janicke&lt;/Author&gt;&lt;Year&gt;2014&lt;/Year&gt;&lt;RecNum&gt;21103&lt;/RecNum&gt;&lt;DisplayText&gt;(76)&lt;/DisplayText&gt;&lt;record&gt;&lt;rec-number&gt;21103&lt;/rec-number&gt;&lt;foreign-keys&gt;&lt;key app="EN" db-id="xw9ve5s2er50t8erx595f554eeez0dzzdv22" timestamp="1701079649" guid="86a70017-c0a6-4a77-8f2b-d70f457063a0"&gt;21103&lt;/key&gt;&lt;/foreign-keys&gt;&lt;ref-type name="Journal Article"&gt;17&lt;/ref-type&gt;&lt;contributors&gt;&lt;authors&gt;&lt;author&gt;Friedrich-Janicke, B.&lt;/author&gt;&lt;author&gt;Emmerich, P.&lt;/author&gt;&lt;author&gt;Tappe, D.&lt;/author&gt;&lt;author&gt;Gunther, S.&lt;/author&gt;&lt;author&gt;Cadar, D.&lt;/author&gt;&lt;author&gt;Schmidt-Chanasit, J.&lt;/author&gt;&lt;/authors&gt;&lt;/contributors&gt;&lt;titles&gt;&lt;title&gt;Genome analysis of Mayaro virus imported to Germany from French Guiana&lt;/title&gt;&lt;secondary-title&gt;Emerg Infect Dis&lt;/secondary-title&gt;&lt;/titles&gt;&lt;periodical&gt;&lt;full-title&gt;Emerg Infect Dis&lt;/full-title&gt;&lt;/periodical&gt;&lt;pages&gt;1255-7&lt;/pages&gt;&lt;volume&gt;20&lt;/volume&gt;&lt;number&gt;7&lt;/number&gt;&lt;keywords&gt;&lt;keyword&gt;Adult&lt;/keyword&gt;&lt;keyword&gt;Alphavirus/*genetics&lt;/keyword&gt;&lt;keyword&gt;Alphavirus Infections/*diagnosis/*microbiology&lt;/keyword&gt;&lt;keyword&gt;Female&lt;/keyword&gt;&lt;keyword&gt;Fever/diagnosis/microbiology&lt;/keyword&gt;&lt;keyword&gt;French Guiana&lt;/keyword&gt;&lt;keyword&gt;Germany&lt;/keyword&gt;&lt;keyword&gt;Humans&lt;/keyword&gt;&lt;keyword&gt;Mayaro virus&lt;/keyword&gt;&lt;keyword&gt;genome analysis&lt;/keyword&gt;&lt;keyword&gt;travel&lt;/keyword&gt;&lt;keyword&gt;viruses&lt;/keyword&gt;&lt;/keywords&gt;&lt;dates&gt;&lt;year&gt;2014&lt;/year&gt;&lt;pub-dates&gt;&lt;date&gt;Jul&lt;/date&gt;&lt;/pub-dates&gt;&lt;/dates&gt;&lt;isbn&gt;1080-6059 (Electronic)&amp;#xD;1080-6040 (Print)&amp;#xD;1080-6040 (Linking)&lt;/isbn&gt;&lt;accession-num&gt;24960052&lt;/accession-num&gt;&lt;urls&gt;&lt;related-urls&gt;&lt;url&gt;https://www.ncbi.nlm.nih.gov/pubmed/24960052&lt;/url&gt;&lt;/related-urls&gt;&lt;/urls&gt;&lt;custom2&gt;PMC4073840&lt;/custom2&gt;&lt;electronic-resource-num&gt;10.3201/eid2007.140043&lt;/electronic-resource-num&gt;&lt;remote-database-name&gt;Medline&lt;/remote-database-name&gt;&lt;remote-database-provider&gt;NLM&lt;/remote-database-provider&gt;&lt;/record&gt;&lt;/Cite&gt;&lt;/EndNote&gt;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6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9BFF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A7D0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4ED86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75A9A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D9B9C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0B872F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F20252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3D5F4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07DA73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F84192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9C6E8C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DC154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CEA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2EB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B2D53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DAB51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ACB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46548AB9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344BD0E3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5B996310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267A4B69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CABB28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Gomes 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aveca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YXZlY2E8L0F1dGhvcj48WWVhcj4yMDE3PC9ZZWFyPjxS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YXZlY2E8L0F1dGhvcj48WWVhcj4yMDE3PC9ZZWFyPjxS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7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EC54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7A8D0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28127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FCB96B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061105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BCC6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308ADE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F039A2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83DCF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64727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2C8E1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7614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459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69C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6FFE0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770A98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9F1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62867664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345AA77C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14D81671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40E1B116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D53702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n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01ABB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25130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5589A8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32D582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D9CB17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F5099B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224F11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41FEC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D923E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943A43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300CF7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22F1A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5D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FBD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BB5B4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3A96E5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A8C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105CBDC2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5B78B896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414E3FAA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71ED292F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251D4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o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4E55A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38A02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65437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2D9649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8F528E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2F38A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9C44F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0F89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B0FA2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1E09A5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08CFC9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BC37E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3DC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D77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B58D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2F335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306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36F66690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6" w:space="0" w:color="000000" w:themeColor="text1"/>
            </w:tcBorders>
            <w:vAlign w:val="center"/>
            <w:hideMark/>
          </w:tcPr>
          <w:p w14:paraId="50E879E4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0199056F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</w:tcPr>
          <w:p w14:paraId="6672327D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07C3F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p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F5EF3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E7D17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B5AFDE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CB21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7C631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971FBE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4DA037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C2F2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3D15FF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25A983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88E2C8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4F19E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705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2B1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3B2DB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F55160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CB6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769A8198" w14:textId="77777777" w:rsidTr="009C0DEB">
        <w:trPr>
          <w:cantSplit/>
          <w:trHeight w:val="340"/>
        </w:trPr>
        <w:tc>
          <w:tcPr>
            <w:tcW w:w="25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C974BC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9022A5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</w:tcPr>
          <w:p w14:paraId="008DDF53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1C4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q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F3120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2</w:t>
            </w:r>
          </w:p>
        </w:tc>
        <w:tc>
          <w:tcPr>
            <w:tcW w:w="202" w:type="pct"/>
            <w:tcBorders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B4D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54F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CF7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D1F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C0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CCE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DF4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C8C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BBF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7AC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020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A94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B1E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0CD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35A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C99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</w:tbl>
    <w:p w14:paraId="4811DCF9" w14:textId="7057080F" w:rsidR="006A31E3" w:rsidRDefault="006A31E3"/>
    <w:p w14:paraId="55DD0BDA" w14:textId="1C1C9352" w:rsidR="006A31E3" w:rsidRDefault="006A31E3"/>
    <w:p w14:paraId="0F4C8490" w14:textId="05863EA4" w:rsidR="006A31E3" w:rsidRDefault="006A31E3"/>
    <w:p w14:paraId="0A1DC125" w14:textId="32875852" w:rsidR="006A31E3" w:rsidRDefault="006A31E3"/>
    <w:p w14:paraId="0D541E41" w14:textId="6F195CA2" w:rsidR="006A31E3" w:rsidRDefault="006A31E3"/>
    <w:tbl>
      <w:tblPr>
        <w:tblW w:w="13878" w:type="dxa"/>
        <w:tblInd w:w="70" w:type="dxa"/>
        <w:tblLook w:val="04A0" w:firstRow="1" w:lastRow="0" w:firstColumn="1" w:lastColumn="0" w:noHBand="0" w:noVBand="1"/>
      </w:tblPr>
      <w:tblGrid>
        <w:gridCol w:w="867"/>
        <w:gridCol w:w="789"/>
        <w:gridCol w:w="866"/>
        <w:gridCol w:w="933"/>
        <w:gridCol w:w="847"/>
        <w:gridCol w:w="463"/>
        <w:gridCol w:w="503"/>
        <w:gridCol w:w="573"/>
        <w:gridCol w:w="528"/>
        <w:gridCol w:w="512"/>
        <w:gridCol w:w="448"/>
        <w:gridCol w:w="590"/>
        <w:gridCol w:w="589"/>
        <w:gridCol w:w="630"/>
        <w:gridCol w:w="645"/>
        <w:gridCol w:w="630"/>
        <w:gridCol w:w="749"/>
        <w:gridCol w:w="691"/>
        <w:gridCol w:w="732"/>
        <w:gridCol w:w="623"/>
        <w:gridCol w:w="670"/>
      </w:tblGrid>
      <w:tr w:rsidR="006A31E3" w:rsidRPr="00023EBB" w14:paraId="7D9F4984" w14:textId="77777777" w:rsidTr="00AA7DB6">
        <w:trPr>
          <w:trHeight w:val="992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03A7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Assay desig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0CB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Metho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4EB161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</w:pPr>
          </w:p>
          <w:p w14:paraId="69BBD5D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  <w:t>Result level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857C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  <w:t>Reference</w:t>
            </w:r>
            <w:r w:rsidRPr="00023EBB">
              <w:br/>
            </w:r>
            <w:r w:rsidRPr="00023EBB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  <w:t xml:space="preserve"> or </w:t>
            </w: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nl-NL"/>
              </w:rPr>
              <w:t>manufac-turer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C349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Theme="minorHAnsi" w:eastAsia="Times New Roman" w:hAnsiTheme="minorHAnsi"/>
                <w:b/>
                <w:bCs/>
                <w:color w:val="000000" w:themeColor="text1"/>
                <w:sz w:val="14"/>
                <w:szCs w:val="14"/>
                <w:lang w:eastAsia="nl-NL"/>
              </w:rPr>
              <w:t>Target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A1BB4F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RRV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3FA55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SINV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5B1CD5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 xml:space="preserve">WEEV 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11F03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VEEV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DC50D5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 xml:space="preserve">EEEV 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B9ED4D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 xml:space="preserve">BFV   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575757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MAYV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CD4FE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 xml:space="preserve">ONNV 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2236772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 xml:space="preserve">CHIKV-Asian 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E86371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CHIKV- West African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DFD177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CHIKV-ECS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17B33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Negative sample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E6C45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False positive (FP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5AA6A3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False negative (FN)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5D2525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nl-NL"/>
              </w:rPr>
              <w:t>Incon-clusive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0AD263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Theme="minorHAnsi" w:eastAsia="Times New Roman" w:hAnsiTheme="minorHAnsi"/>
                <w:b/>
                <w:bCs/>
                <w:color w:val="000000" w:themeColor="text1"/>
                <w:sz w:val="14"/>
                <w:szCs w:val="14"/>
                <w:lang w:eastAsia="nl-NL"/>
              </w:rPr>
              <w:t>Correct entries, n (%)</w:t>
            </w:r>
          </w:p>
        </w:tc>
      </w:tr>
      <w:tr w:rsidR="006A31E3" w:rsidRPr="00023EBB" w14:paraId="07B108E4" w14:textId="77777777" w:rsidTr="00AA7DB6">
        <w:trPr>
          <w:trHeight w:val="283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2D448BC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nl-NL"/>
              </w:rPr>
              <w:t xml:space="preserve">ONNV-specific PCR 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4F730D6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nl-NL"/>
              </w:rPr>
              <w:t>In-house RT-qPCR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vAlign w:val="center"/>
          </w:tcPr>
          <w:p w14:paraId="1A1941BC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sz w:val="14"/>
                <w:szCs w:val="14"/>
                <w:lang w:eastAsia="nl-NL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B816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eastAsia="nl-NL"/>
              </w:rPr>
              <w:t>Waggoner et al.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XYWdnb25lcjwvQXV0aG9yPjxZZWFyPjIwMTg8L1llYXI+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begin">
                <w:fldData xml:space="preserve">PEVuZE5vdGU+PENpdGU+PEF1dGhvcj5XYWdnb25lcjwvQXV0aG9yPjxZZWFyPjIwMTg8L1llYXI+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nl-NL"/>
              </w:rPr>
              <w:t>(74)</w:t>
            </w: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fldChar w:fldCharType="end"/>
            </w:r>
          </w:p>
          <w:p w14:paraId="2CA0C19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nl-NL"/>
              </w:rPr>
            </w:pPr>
          </w:p>
        </w:tc>
        <w:tc>
          <w:tcPr>
            <w:tcW w:w="795" w:type="dxa"/>
            <w:tcBorders>
              <w:top w:val="single" w:sz="4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E2F578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5'UTR-NSP1 </w:t>
            </w:r>
          </w:p>
        </w:tc>
        <w:tc>
          <w:tcPr>
            <w:tcW w:w="465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shd w:val="clear" w:color="auto" w:fill="auto"/>
            <w:vAlign w:val="center"/>
          </w:tcPr>
          <w:p w14:paraId="693EC80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/2</w:t>
            </w:r>
          </w:p>
        </w:tc>
        <w:tc>
          <w:tcPr>
            <w:tcW w:w="505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288CFF3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75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4428148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30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50A7A12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1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49DE64E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450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73D0F46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/2</w:t>
            </w:r>
          </w:p>
        </w:tc>
        <w:tc>
          <w:tcPr>
            <w:tcW w:w="592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323D56D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92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7638F86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633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029F5FA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48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3724DBB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33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1C0EAE3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753" w:type="dxa"/>
            <w:tcBorders>
              <w:top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A3F3D1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8/8 </w:t>
            </w:r>
          </w:p>
        </w:tc>
        <w:tc>
          <w:tcPr>
            <w:tcW w:w="694" w:type="dxa"/>
            <w:tcBorders>
              <w:top w:val="single" w:sz="6" w:space="0" w:color="000000" w:themeColor="text1"/>
              <w:left w:val="single" w:sz="6" w:space="0" w:color="000000" w:themeColor="text1"/>
            </w:tcBorders>
            <w:shd w:val="clear" w:color="auto" w:fill="auto"/>
            <w:vAlign w:val="center"/>
          </w:tcPr>
          <w:p w14:paraId="6716860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top w:val="singl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66206DB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 </w:t>
            </w:r>
          </w:p>
        </w:tc>
        <w:tc>
          <w:tcPr>
            <w:tcW w:w="626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051E080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C25F83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Theme="minorHAnsi" w:eastAsia="Times New Roman" w:hAnsiTheme="minorHAnsi"/>
                <w:color w:val="000000" w:themeColor="text1"/>
                <w:sz w:val="14"/>
                <w:szCs w:val="14"/>
                <w:lang w:eastAsia="nl-NL"/>
              </w:rPr>
              <w:t>1</w:t>
            </w: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4/15 (93%)</w:t>
            </w:r>
          </w:p>
        </w:tc>
      </w:tr>
      <w:tr w:rsidR="006A31E3" w:rsidRPr="00023EBB" w14:paraId="7CB5ED37" w14:textId="77777777" w:rsidTr="00AA7DB6">
        <w:trPr>
          <w:trHeight w:val="283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2DAEC64E" w14:textId="77777777" w:rsidR="006A31E3" w:rsidRPr="00023EBB" w:rsidRDefault="006A31E3" w:rsidP="00AA7DB6"/>
        </w:tc>
        <w:tc>
          <w:tcPr>
            <w:tcW w:w="780" w:type="dxa"/>
            <w:vMerge/>
          </w:tcPr>
          <w:p w14:paraId="24FA7002" w14:textId="77777777" w:rsidR="006A31E3" w:rsidRPr="00023EBB" w:rsidRDefault="006A31E3" w:rsidP="00AA7DB6"/>
        </w:tc>
        <w:tc>
          <w:tcPr>
            <w:tcW w:w="861" w:type="dxa"/>
            <w:vMerge/>
          </w:tcPr>
          <w:p w14:paraId="36A7D61E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5FCE0B1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r) </w:t>
            </w:r>
          </w:p>
        </w:tc>
        <w:tc>
          <w:tcPr>
            <w:tcW w:w="795" w:type="dxa"/>
            <w:tcBorders>
              <w:right w:val="single" w:sz="6" w:space="0" w:color="000000" w:themeColor="text1"/>
            </w:tcBorders>
            <w:shd w:val="clear" w:color="auto" w:fill="auto"/>
            <w:vAlign w:val="center"/>
          </w:tcPr>
          <w:p w14:paraId="7E8D966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1 </w:t>
            </w:r>
          </w:p>
        </w:tc>
        <w:tc>
          <w:tcPr>
            <w:tcW w:w="465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18CED33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189C60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D7E438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5FF21F4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6A6192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D20599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D18EC7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033599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D007B4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685231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C9FDED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right w:val="single" w:sz="6" w:space="0" w:color="000000" w:themeColor="text1"/>
            </w:tcBorders>
            <w:shd w:val="clear" w:color="auto" w:fill="auto"/>
            <w:vAlign w:val="center"/>
          </w:tcPr>
          <w:p w14:paraId="2C35458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6" w:space="0" w:color="000000" w:themeColor="text1"/>
            </w:tcBorders>
            <w:shd w:val="clear" w:color="auto" w:fill="auto"/>
            <w:vAlign w:val="center"/>
          </w:tcPr>
          <w:p w14:paraId="12BA5C2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26E693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tcBorders>
              <w:top w:val="none" w:sz="6" w:space="0" w:color="000000" w:themeColor="text1"/>
            </w:tcBorders>
            <w:shd w:val="clear" w:color="auto" w:fill="auto"/>
            <w:vAlign w:val="center"/>
          </w:tcPr>
          <w:p w14:paraId="30C8028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top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416E0A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5/15 (100%)</w:t>
            </w:r>
          </w:p>
        </w:tc>
      </w:tr>
      <w:tr w:rsidR="006A31E3" w:rsidRPr="00023EBB" w14:paraId="0B2A340E" w14:textId="77777777" w:rsidTr="00AA7DB6">
        <w:trPr>
          <w:trHeight w:val="283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6A5A42CD" w14:textId="77777777" w:rsidR="006A31E3" w:rsidRPr="00023EBB" w:rsidRDefault="006A31E3" w:rsidP="00AA7DB6"/>
        </w:tc>
        <w:tc>
          <w:tcPr>
            <w:tcW w:w="780" w:type="dxa"/>
            <w:vMerge/>
          </w:tcPr>
          <w:p w14:paraId="23C19B00" w14:textId="77777777" w:rsidR="006A31E3" w:rsidRPr="00023EBB" w:rsidRDefault="006A31E3" w:rsidP="00AA7DB6"/>
        </w:tc>
        <w:tc>
          <w:tcPr>
            <w:tcW w:w="861" w:type="dxa"/>
            <w:vMerge/>
          </w:tcPr>
          <w:p w14:paraId="55641163" w14:textId="77777777" w:rsidR="006A31E3" w:rsidRPr="00023EBB" w:rsidRDefault="006A31E3" w:rsidP="00AA7DB6"/>
        </w:tc>
        <w:tc>
          <w:tcPr>
            <w:tcW w:w="962" w:type="dxa"/>
            <w:tcBorders>
              <w:bottom w:val="none" w:sz="6" w:space="0" w:color="000000" w:themeColor="text1"/>
            </w:tcBorders>
            <w:shd w:val="clear" w:color="auto" w:fill="auto"/>
            <w:vAlign w:val="center"/>
          </w:tcPr>
          <w:p w14:paraId="7AFBDA4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s) </w:t>
            </w:r>
          </w:p>
        </w:tc>
        <w:tc>
          <w:tcPr>
            <w:tcW w:w="795" w:type="dxa"/>
            <w:tcBorders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AF0E0E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2 </w:t>
            </w:r>
          </w:p>
        </w:tc>
        <w:tc>
          <w:tcPr>
            <w:tcW w:w="465" w:type="dxa"/>
            <w:tcBorders>
              <w:left w:val="single" w:sz="6" w:space="0" w:color="000000" w:themeColor="text1"/>
              <w:bottom w:val="none" w:sz="4" w:space="0" w:color="000000" w:themeColor="text1"/>
            </w:tcBorders>
            <w:shd w:val="clear" w:color="auto" w:fill="auto"/>
            <w:vAlign w:val="center"/>
          </w:tcPr>
          <w:p w14:paraId="75F0F05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3740D4B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4D2DDA7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732384A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34A446E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1D40856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4F4A7B7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776F3CC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017C63A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1C070BB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bottom w:val="none" w:sz="4" w:space="0" w:color="000000" w:themeColor="text1"/>
            </w:tcBorders>
            <w:shd w:val="clear" w:color="auto" w:fill="auto"/>
            <w:vAlign w:val="center"/>
          </w:tcPr>
          <w:p w14:paraId="5558C7A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bottom w:val="none" w:sz="4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9F0B0D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6" w:space="0" w:color="000000" w:themeColor="text1"/>
              <w:bottom w:val="none" w:sz="6" w:space="0" w:color="000000" w:themeColor="text1"/>
            </w:tcBorders>
            <w:shd w:val="clear" w:color="auto" w:fill="auto"/>
            <w:vAlign w:val="center"/>
          </w:tcPr>
          <w:p w14:paraId="31BD15C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bottom w:val="none" w:sz="6" w:space="0" w:color="000000" w:themeColor="text1"/>
            </w:tcBorders>
            <w:shd w:val="clear" w:color="auto" w:fill="auto"/>
            <w:vAlign w:val="center"/>
          </w:tcPr>
          <w:p w14:paraId="3DFA305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tcBorders>
              <w:bottom w:val="none" w:sz="6" w:space="0" w:color="000000" w:themeColor="text1"/>
            </w:tcBorders>
            <w:shd w:val="clear" w:color="auto" w:fill="auto"/>
            <w:vAlign w:val="center"/>
          </w:tcPr>
          <w:p w14:paraId="421C5AE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4D85B0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5/15 (100%)</w:t>
            </w:r>
          </w:p>
        </w:tc>
      </w:tr>
      <w:tr w:rsidR="006A31E3" w:rsidRPr="00023EBB" w14:paraId="2B0DF486" w14:textId="77777777" w:rsidTr="00AA7DB6">
        <w:trPr>
          <w:trHeight w:val="283"/>
        </w:trPr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1BBC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14:paraId="5C11C1C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861" w:type="dxa"/>
            <w:vMerge/>
            <w:vAlign w:val="center"/>
          </w:tcPr>
          <w:p w14:paraId="3045050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9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62DECDC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t) </w:t>
            </w:r>
          </w:p>
        </w:tc>
        <w:tc>
          <w:tcPr>
            <w:tcW w:w="79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889759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3 </w:t>
            </w:r>
          </w:p>
        </w:tc>
        <w:tc>
          <w:tcPr>
            <w:tcW w:w="465" w:type="dxa"/>
            <w:tcBorders>
              <w:top w:val="none" w:sz="6" w:space="0" w:color="000000" w:themeColor="text1"/>
              <w:left w:val="singl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6C71902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5BB30D2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F0BFF1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0A46B7A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55FF690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426D7E6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D96D9C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F2CC4F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38DEBC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469A671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2C72A41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50EF1E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6963376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E5180B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37C4214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A3DAC7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329C9D3F" w14:textId="77777777" w:rsidTr="00AA7DB6">
        <w:trPr>
          <w:trHeight w:val="283"/>
        </w:trPr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6A81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14:paraId="7DF4677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861" w:type="dxa"/>
            <w:vMerge/>
            <w:vAlign w:val="center"/>
          </w:tcPr>
          <w:p w14:paraId="2432793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9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3F61920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u) </w:t>
            </w:r>
          </w:p>
        </w:tc>
        <w:tc>
          <w:tcPr>
            <w:tcW w:w="79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D2C800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1/NSP3 </w:t>
            </w:r>
          </w:p>
        </w:tc>
        <w:tc>
          <w:tcPr>
            <w:tcW w:w="465" w:type="dxa"/>
            <w:tcBorders>
              <w:top w:val="none" w:sz="4" w:space="0" w:color="000000" w:themeColor="text1"/>
              <w:left w:val="singl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4F38195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3631943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2710123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2E97BB1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0DF07B6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5DBA09E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451B090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39366C7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7ED0FE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5C8769C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51F2E4D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E42FB1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AA8083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3B4FCB8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F3F873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333BB1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5B65ACA8" w14:textId="77777777" w:rsidTr="00AA7DB6">
        <w:trPr>
          <w:trHeight w:val="283"/>
        </w:trPr>
        <w:tc>
          <w:tcPr>
            <w:tcW w:w="86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494F7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780" w:type="dxa"/>
            <w:vMerge/>
            <w:shd w:val="clear" w:color="auto" w:fill="auto"/>
            <w:vAlign w:val="center"/>
          </w:tcPr>
          <w:p w14:paraId="4079FF9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861" w:type="dxa"/>
            <w:vMerge/>
            <w:vAlign w:val="center"/>
          </w:tcPr>
          <w:p w14:paraId="2350082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9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505552A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v) </w:t>
            </w:r>
          </w:p>
        </w:tc>
        <w:tc>
          <w:tcPr>
            <w:tcW w:w="79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4518B8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E1 </w:t>
            </w:r>
          </w:p>
        </w:tc>
        <w:tc>
          <w:tcPr>
            <w:tcW w:w="465" w:type="dxa"/>
            <w:tcBorders>
              <w:top w:val="none" w:sz="4" w:space="0" w:color="000000" w:themeColor="text1"/>
              <w:left w:val="singl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7622A8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0C068CA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24FD0F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B117BA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68C2D97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61E866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2C17BA4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2552C00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29D1B1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0251FB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B3D972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4DC827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top w:val="none" w:sz="6" w:space="0" w:color="000000" w:themeColor="text1"/>
              <w:left w:val="singl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A8509C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7CD52A9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center"/>
          </w:tcPr>
          <w:p w14:paraId="18D033D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6613CC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75C282CC" w14:textId="77777777" w:rsidTr="009C0DEB">
        <w:trPr>
          <w:trHeight w:val="283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D875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EEEE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0900C2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962" w:type="dxa"/>
            <w:tcBorders>
              <w:top w:val="non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D2ECE1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w) </w:t>
            </w:r>
          </w:p>
        </w:tc>
        <w:tc>
          <w:tcPr>
            <w:tcW w:w="795" w:type="dxa"/>
            <w:tcBorders>
              <w:top w:val="non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7A659E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Unknown </w:t>
            </w:r>
          </w:p>
        </w:tc>
        <w:tc>
          <w:tcPr>
            <w:tcW w:w="465" w:type="dxa"/>
            <w:tcBorders>
              <w:top w:val="none" w:sz="4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3D38FE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644E92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CB1ABF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71F66B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2AB5677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C4EC49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4D829C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3C759C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0/1 </w:t>
            </w:r>
          </w:p>
        </w:tc>
        <w:tc>
          <w:tcPr>
            <w:tcW w:w="633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1CB569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0C5ED5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top w:val="none" w:sz="4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4301B6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top w:val="non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498DAC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top w:val="non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270D9DF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top w:val="non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5072FEC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 </w:t>
            </w:r>
          </w:p>
        </w:tc>
        <w:tc>
          <w:tcPr>
            <w:tcW w:w="626" w:type="dxa"/>
            <w:tcBorders>
              <w:top w:val="non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6A5DD0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3" w:type="dxa"/>
            <w:tcBorders>
              <w:top w:val="non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41D5E9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4/15 (93%)</w:t>
            </w:r>
          </w:p>
        </w:tc>
      </w:tr>
      <w:tr w:rsidR="006A31E3" w:rsidRPr="00023EBB" w14:paraId="7846BBFE" w14:textId="77777777" w:rsidTr="009C0DEB">
        <w:trPr>
          <w:trHeight w:val="340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220B1F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CHIKV-</w:t>
            </w:r>
            <w:proofErr w:type="spellStart"/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specifica</w:t>
            </w:r>
            <w:proofErr w:type="spellEnd"/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PCR assay  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B57185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In-house RT-qPCR 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vAlign w:val="center"/>
          </w:tcPr>
          <w:p w14:paraId="574D4E0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Species 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7DBD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Pastorino et al.(67) 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93A1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E1 </w:t>
            </w:r>
          </w:p>
        </w:tc>
        <w:tc>
          <w:tcPr>
            <w:tcW w:w="465" w:type="dxa"/>
            <w:tcBorders>
              <w:top w:val="single" w:sz="6" w:space="0" w:color="000000" w:themeColor="text1"/>
              <w:left w:val="single" w:sz="4" w:space="0" w:color="auto"/>
            </w:tcBorders>
            <w:shd w:val="clear" w:color="auto" w:fill="auto"/>
            <w:vAlign w:val="center"/>
          </w:tcPr>
          <w:p w14:paraId="30B5872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/2</w:t>
            </w:r>
          </w:p>
        </w:tc>
        <w:tc>
          <w:tcPr>
            <w:tcW w:w="505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3F0EA90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75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307649E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30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44FEFCA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1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052ED68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450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70E7CBC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/2</w:t>
            </w:r>
          </w:p>
        </w:tc>
        <w:tc>
          <w:tcPr>
            <w:tcW w:w="592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07829FD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92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393AB44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33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1C22D1F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48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7EDE108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33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282DDBE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753" w:type="dxa"/>
            <w:tcBorders>
              <w:top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25AB96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8/8 </w:t>
            </w:r>
          </w:p>
        </w:tc>
        <w:tc>
          <w:tcPr>
            <w:tcW w:w="694" w:type="dxa"/>
            <w:tcBorders>
              <w:top w:val="single" w:sz="6" w:space="0" w:color="000000" w:themeColor="text1"/>
              <w:left w:val="single" w:sz="4" w:space="0" w:color="auto"/>
            </w:tcBorders>
            <w:shd w:val="clear" w:color="auto" w:fill="auto"/>
            <w:vAlign w:val="center"/>
          </w:tcPr>
          <w:p w14:paraId="6D86DDD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69F9308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17C7E7C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top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B13F91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30/30 (100%)</w:t>
            </w:r>
          </w:p>
        </w:tc>
      </w:tr>
      <w:tr w:rsidR="006A31E3" w:rsidRPr="00023EBB" w14:paraId="6BE62B13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4CA6EFBE" w14:textId="77777777" w:rsidR="006A31E3" w:rsidRPr="00023EBB" w:rsidRDefault="006A31E3" w:rsidP="00AA7DB6"/>
        </w:tc>
        <w:tc>
          <w:tcPr>
            <w:tcW w:w="780" w:type="dxa"/>
            <w:vMerge/>
          </w:tcPr>
          <w:p w14:paraId="3B48183A" w14:textId="77777777" w:rsidR="006A31E3" w:rsidRPr="00023EBB" w:rsidRDefault="006A31E3" w:rsidP="00AA7DB6"/>
        </w:tc>
        <w:tc>
          <w:tcPr>
            <w:tcW w:w="861" w:type="dxa"/>
            <w:vMerge/>
          </w:tcPr>
          <w:p w14:paraId="57D6387E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5042284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Panning et al.(68) 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109C0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1 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3E05F8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>1/2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B77BDA2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BB2AEB7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70E58B87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126AD36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3CFAB23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>1/2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0E5323C" w14:textId="77777777" w:rsidR="006A31E3" w:rsidRPr="009C0DE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3C4FD7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1/2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73BA32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5EE02F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6F5106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841D1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9C0DE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4/8 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5D8A2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C89988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5ACE01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1 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1D878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8/30 (60%) </w:t>
            </w:r>
          </w:p>
        </w:tc>
      </w:tr>
      <w:tr w:rsidR="006A31E3" w:rsidRPr="00023EBB" w14:paraId="6C41D5A9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780F6598" w14:textId="77777777" w:rsidR="006A31E3" w:rsidRPr="00023EBB" w:rsidRDefault="006A31E3" w:rsidP="00AA7DB6"/>
        </w:tc>
        <w:tc>
          <w:tcPr>
            <w:tcW w:w="780" w:type="dxa"/>
            <w:vMerge/>
          </w:tcPr>
          <w:p w14:paraId="01B9756E" w14:textId="77777777" w:rsidR="006A31E3" w:rsidRPr="00023EBB" w:rsidRDefault="006A31E3" w:rsidP="00AA7DB6"/>
        </w:tc>
        <w:tc>
          <w:tcPr>
            <w:tcW w:w="861" w:type="dxa"/>
            <w:vMerge/>
          </w:tcPr>
          <w:p w14:paraId="42DA9E28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57F229E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Santiago et al.(69) 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3EEE7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1 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50349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/2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4FF208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A90042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71FBEEE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90A2B7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631D8E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2/2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15A247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A36360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CC2D4D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96B8FD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E795E1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2/2 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1B099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8/8 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4BEE5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D04B0C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7FE2B9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DB185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30/30 (100%) </w:t>
            </w:r>
          </w:p>
        </w:tc>
      </w:tr>
      <w:tr w:rsidR="006A31E3" w:rsidRPr="00023EBB" w14:paraId="3CF963C3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34AEB19A" w14:textId="77777777" w:rsidR="006A31E3" w:rsidRPr="00023EBB" w:rsidRDefault="006A31E3" w:rsidP="00AA7DB6"/>
        </w:tc>
        <w:tc>
          <w:tcPr>
            <w:tcW w:w="780" w:type="dxa"/>
            <w:vMerge/>
          </w:tcPr>
          <w:p w14:paraId="2CE02881" w14:textId="77777777" w:rsidR="006A31E3" w:rsidRPr="00023EBB" w:rsidRDefault="006A31E3" w:rsidP="00AA7DB6"/>
        </w:tc>
        <w:tc>
          <w:tcPr>
            <w:tcW w:w="861" w:type="dxa"/>
            <w:vMerge/>
          </w:tcPr>
          <w:p w14:paraId="2E7EA240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4B232C5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Waggoner et al.(70) 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9F80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2 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5DE5C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04437E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421F03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450835A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6FF4E2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667CD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5CF5CC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F272C1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CD23F9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8DFA07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61C9A4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57587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EA337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2C5FCD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0822B1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BCAB0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614429C6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4675093B" w14:textId="77777777" w:rsidR="006A31E3" w:rsidRPr="00023EBB" w:rsidRDefault="006A31E3" w:rsidP="00AA7DB6"/>
        </w:tc>
        <w:tc>
          <w:tcPr>
            <w:tcW w:w="780" w:type="dxa"/>
            <w:vMerge/>
          </w:tcPr>
          <w:p w14:paraId="12EFEAA9" w14:textId="77777777" w:rsidR="006A31E3" w:rsidRPr="00023EBB" w:rsidRDefault="006A31E3" w:rsidP="00AA7DB6"/>
        </w:tc>
        <w:tc>
          <w:tcPr>
            <w:tcW w:w="861" w:type="dxa"/>
            <w:vMerge/>
          </w:tcPr>
          <w:p w14:paraId="190A2126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34A67AC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Thirion</w:t>
            </w:r>
            <w:proofErr w:type="spellEnd"/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et al.(46) 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C12B8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E1-NSP1 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B021A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207D94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2289D2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5B21483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6DC538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7D2AF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5E57C0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FD2F00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A4F294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9EEDEC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BE4962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60988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C753E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0EA598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97941A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D83A5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3F692C16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0F037410" w14:textId="77777777" w:rsidR="006A31E3" w:rsidRPr="00023EBB" w:rsidRDefault="006A31E3" w:rsidP="00AA7DB6"/>
        </w:tc>
        <w:tc>
          <w:tcPr>
            <w:tcW w:w="780" w:type="dxa"/>
            <w:vMerge/>
          </w:tcPr>
          <w:p w14:paraId="12884934" w14:textId="77777777" w:rsidR="006A31E3" w:rsidRPr="00023EBB" w:rsidRDefault="006A31E3" w:rsidP="00AA7DB6"/>
        </w:tc>
        <w:tc>
          <w:tcPr>
            <w:tcW w:w="861" w:type="dxa"/>
            <w:vMerge/>
          </w:tcPr>
          <w:p w14:paraId="116D1CFF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21FE129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proofErr w:type="spellStart"/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Lanciotti</w:t>
            </w:r>
            <w:proofErr w:type="spellEnd"/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 et al.(71) 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1C0E4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SP1 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5CE1C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C4E98A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E427D1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07C6513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E25C3A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CFCB5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3B985A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F4838F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0BE66D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37D5E9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BA3929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3A7CE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D559B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EDEBD9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421CC92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5D17D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2E8CB914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</w:tcBorders>
          </w:tcPr>
          <w:p w14:paraId="40CD27AD" w14:textId="77777777" w:rsidR="006A31E3" w:rsidRPr="00023EBB" w:rsidRDefault="006A31E3" w:rsidP="00AA7DB6"/>
        </w:tc>
        <w:tc>
          <w:tcPr>
            <w:tcW w:w="780" w:type="dxa"/>
            <w:vMerge/>
          </w:tcPr>
          <w:p w14:paraId="1977EFF7" w14:textId="77777777" w:rsidR="006A31E3" w:rsidRPr="00023EBB" w:rsidRDefault="006A31E3" w:rsidP="00AA7DB6"/>
        </w:tc>
        <w:tc>
          <w:tcPr>
            <w:tcW w:w="861" w:type="dxa"/>
            <w:vMerge/>
          </w:tcPr>
          <w:p w14:paraId="293DA196" w14:textId="77777777" w:rsidR="006A31E3" w:rsidRPr="00023EBB" w:rsidRDefault="006A31E3" w:rsidP="00AA7DB6"/>
        </w:tc>
        <w:tc>
          <w:tcPr>
            <w:tcW w:w="962" w:type="dxa"/>
            <w:shd w:val="clear" w:color="auto" w:fill="auto"/>
            <w:vAlign w:val="center"/>
          </w:tcPr>
          <w:p w14:paraId="3C6CBC9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x) 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8B3F60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sz w:val="14"/>
                <w:szCs w:val="14"/>
              </w:rPr>
              <w:t xml:space="preserve">E1 </w:t>
            </w:r>
          </w:p>
        </w:tc>
        <w:tc>
          <w:tcPr>
            <w:tcW w:w="4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0B15E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B53F21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E7B5EE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3DF3C7C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C435E8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8D4C76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ABB1D4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75F723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23AE0CE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731370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61819B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7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9EB6E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DC863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B154624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0A30B76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F8F2F1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5/15 (100%) </w:t>
            </w:r>
          </w:p>
        </w:tc>
      </w:tr>
      <w:tr w:rsidR="006A31E3" w:rsidRPr="00023EBB" w14:paraId="0965296F" w14:textId="77777777" w:rsidTr="009C0DEB">
        <w:trPr>
          <w:trHeight w:val="340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7A51093" w14:textId="77777777" w:rsidR="006A31E3" w:rsidRPr="00023EBB" w:rsidRDefault="006A31E3" w:rsidP="00AA7DB6"/>
        </w:tc>
        <w:tc>
          <w:tcPr>
            <w:tcW w:w="780" w:type="dxa"/>
            <w:vMerge/>
            <w:tcBorders>
              <w:bottom w:val="single" w:sz="4" w:space="0" w:color="auto"/>
            </w:tcBorders>
          </w:tcPr>
          <w:p w14:paraId="4279CF36" w14:textId="77777777" w:rsidR="006A31E3" w:rsidRPr="00023EBB" w:rsidRDefault="006A31E3" w:rsidP="00AA7DB6"/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560F3577" w14:textId="77777777" w:rsidR="006A31E3" w:rsidRPr="00023EBB" w:rsidRDefault="006A31E3" w:rsidP="00AA7DB6"/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2F0D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Not published (y) 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D72E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sz w:val="14"/>
                <w:szCs w:val="14"/>
              </w:rPr>
              <w:t xml:space="preserve">E </w:t>
            </w:r>
          </w:p>
        </w:tc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E77E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B1DFB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9F515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C0ABC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49B8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02E1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1/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5E9B8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43A39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A5247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3691F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/1 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4C9DE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FF0000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FF0000"/>
                <w:sz w:val="14"/>
                <w:szCs w:val="14"/>
              </w:rPr>
              <w:t xml:space="preserve">0/1 </w:t>
            </w:r>
          </w:p>
        </w:tc>
        <w:tc>
          <w:tcPr>
            <w:tcW w:w="7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10A03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4/4 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9F00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B1032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 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9102D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- 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E692A" w14:textId="77777777" w:rsidR="006A31E3" w:rsidRPr="00023EBB" w:rsidRDefault="006A31E3" w:rsidP="00AA7DB6">
            <w:pPr>
              <w:spacing w:line="240" w:lineRule="auto"/>
              <w:ind w:left="-20" w:right="-20"/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023EBB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14/15 (93%) </w:t>
            </w:r>
          </w:p>
        </w:tc>
      </w:tr>
    </w:tbl>
    <w:p w14:paraId="08F32B25" w14:textId="77777777" w:rsidR="006A31E3" w:rsidRPr="00023EBB" w:rsidRDefault="006A31E3" w:rsidP="006A31E3">
      <w:r w:rsidRPr="00023EBB">
        <w:br w:type="page"/>
      </w:r>
    </w:p>
    <w:tbl>
      <w:tblPr>
        <w:tblW w:w="4975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702"/>
        <w:gridCol w:w="702"/>
        <w:gridCol w:w="841"/>
        <w:gridCol w:w="844"/>
        <w:gridCol w:w="561"/>
        <w:gridCol w:w="561"/>
        <w:gridCol w:w="561"/>
        <w:gridCol w:w="561"/>
        <w:gridCol w:w="563"/>
        <w:gridCol w:w="422"/>
        <w:gridCol w:w="561"/>
        <w:gridCol w:w="561"/>
        <w:gridCol w:w="699"/>
        <w:gridCol w:w="699"/>
        <w:gridCol w:w="561"/>
        <w:gridCol w:w="844"/>
        <w:gridCol w:w="699"/>
        <w:gridCol w:w="841"/>
        <w:gridCol w:w="702"/>
        <w:gridCol w:w="691"/>
      </w:tblGrid>
      <w:tr w:rsidR="006A31E3" w:rsidRPr="00023EBB" w14:paraId="2E95C0C7" w14:textId="77777777" w:rsidTr="00AA7DB6">
        <w:trPr>
          <w:cantSplit/>
          <w:trHeight w:val="20"/>
        </w:trPr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6B81DFB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Assay desig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0632903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thod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6" w:space="0" w:color="000000" w:themeColor="text1"/>
            </w:tcBorders>
          </w:tcPr>
          <w:p w14:paraId="4729114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14:paraId="0D88018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sult leve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auto"/>
            <w:noWrap/>
            <w:hideMark/>
          </w:tcPr>
          <w:p w14:paraId="35AF1E6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ference</w:t>
            </w: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br/>
              <w:t xml:space="preserve"> or </w:t>
            </w: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nufac-turer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8CD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nl-NL"/>
              </w:rPr>
              <w:t>Target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072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R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032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IN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052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WEEV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357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VEEV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9B4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EEEV 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C69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BFV   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18C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AYV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66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ONNV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35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HIKV-Asian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939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HIKV- West African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6B2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CHIKV-ECS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D3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egative samples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588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positive (FP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30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alse negative (FN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D4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con-clusive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8EF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nl-NL"/>
              </w:rPr>
              <w:t>Correct entries, n (%)</w:t>
            </w:r>
          </w:p>
        </w:tc>
      </w:tr>
      <w:tr w:rsidR="006A31E3" w:rsidRPr="00023EBB" w14:paraId="7AB7E91E" w14:textId="77777777" w:rsidTr="00AA7DB6">
        <w:trPr>
          <w:cantSplit/>
          <w:trHeight w:val="20"/>
        </w:trPr>
        <w:tc>
          <w:tcPr>
            <w:tcW w:w="253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textDirection w:val="btLr"/>
            <w:vAlign w:val="center"/>
            <w:hideMark/>
          </w:tcPr>
          <w:p w14:paraId="42115AC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KV-</w:t>
            </w: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fica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CR assay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</w:tcBorders>
            <w:textDirection w:val="btLr"/>
            <w:vAlign w:val="center"/>
            <w:hideMark/>
          </w:tcPr>
          <w:p w14:paraId="2ED34407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RT-qPCR</w:t>
            </w:r>
          </w:p>
        </w:tc>
        <w:tc>
          <w:tcPr>
            <w:tcW w:w="253" w:type="pct"/>
            <w:vMerge w:val="restart"/>
            <w:tcBorders>
              <w:top w:val="single" w:sz="6" w:space="0" w:color="000000" w:themeColor="text1"/>
            </w:tcBorders>
            <w:textDirection w:val="btLr"/>
            <w:vAlign w:val="center"/>
          </w:tcPr>
          <w:p w14:paraId="79E596EF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6" w:space="0" w:color="000000" w:themeColor="text1"/>
            </w:tcBorders>
            <w:shd w:val="clear" w:color="auto" w:fill="auto"/>
            <w:noWrap/>
            <w:hideMark/>
          </w:tcPr>
          <w:p w14:paraId="77DC393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z)</w:t>
            </w:r>
          </w:p>
        </w:tc>
        <w:tc>
          <w:tcPr>
            <w:tcW w:w="304" w:type="pct"/>
            <w:tcBorders>
              <w:top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8C16D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NSP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55664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F39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3DE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84E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F1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FC8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E5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7FE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590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2DC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819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443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BAF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460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8D5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C91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  <w:tr w:rsidR="006A31E3" w:rsidRPr="00023EBB" w14:paraId="7CE811C8" w14:textId="77777777" w:rsidTr="00AA7DB6">
        <w:trPr>
          <w:cantSplit/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C77109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vAlign w:val="center"/>
            <w:hideMark/>
          </w:tcPr>
          <w:p w14:paraId="7EC56CD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</w:tcPr>
          <w:p w14:paraId="76EC6BA8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66EB153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aa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9A1C0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sz w:val="16"/>
                <w:szCs w:val="16"/>
                <w:lang w:eastAsia="nl-NL"/>
              </w:rPr>
              <w:t>NSP1-E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31F6B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9D35AF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C56B42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54A8CB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8044F8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86C814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5A77AD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51FACD1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B35C8A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95FC34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D24F8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FF3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151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512A02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695B40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760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3C6BF769" w14:textId="77777777" w:rsidTr="00AA7DB6">
        <w:trPr>
          <w:cantSplit/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DFF0F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vAlign w:val="center"/>
            <w:hideMark/>
          </w:tcPr>
          <w:p w14:paraId="6D0960F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</w:tcPr>
          <w:p w14:paraId="1BD922EC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41D66B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ab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FA500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DDC6F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27773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15E99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AE8FC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CDD9C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52841A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6C148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15DB12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262F58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971D7E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F751BB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81B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215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0EE5C0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34E0B9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0BA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5/15 (100%)</w:t>
            </w:r>
          </w:p>
        </w:tc>
      </w:tr>
      <w:tr w:rsidR="006A31E3" w:rsidRPr="00023EBB" w14:paraId="23112C5D" w14:textId="77777777" w:rsidTr="00AA7DB6">
        <w:trPr>
          <w:cantSplit/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4FF5DA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vAlign w:val="center"/>
            <w:hideMark/>
          </w:tcPr>
          <w:p w14:paraId="23B86F5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</w:tcPr>
          <w:p w14:paraId="75951641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383A2C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ac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08FDD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00097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C76D4B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5CB782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9CE2E5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5D39657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13B7B4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1F5D77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F57EDA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B4548C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C05F91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C310E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21A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643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6EED6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495295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6BB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  <w:tr w:rsidR="006A31E3" w:rsidRPr="00023EBB" w14:paraId="3F0B40B2" w14:textId="77777777" w:rsidTr="00AA7DB6">
        <w:trPr>
          <w:cantSplit/>
          <w:trHeight w:val="20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4DFC04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vAlign w:val="center"/>
            <w:hideMark/>
          </w:tcPr>
          <w:p w14:paraId="76E145F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top w:val="single" w:sz="6" w:space="0" w:color="000000" w:themeColor="text1"/>
            </w:tcBorders>
            <w:textDirection w:val="btLr"/>
            <w:vAlign w:val="center"/>
          </w:tcPr>
          <w:p w14:paraId="3B467943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19A6D97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Not published (ad)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F20AD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97AF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636AA4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A307CB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2DD83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6CC9E5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2E3E3E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A9C1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72E20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4566CB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29606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07B51B9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D2C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6C2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DC2A7D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FAD9D8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F7C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  <w:tr w:rsidR="00DF2221" w:rsidRPr="00023EBB" w14:paraId="0CC6213F" w14:textId="77777777" w:rsidTr="00DF2221">
        <w:trPr>
          <w:trHeight w:val="57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3B529520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2FC51D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mmercial RT-qPCR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bottom w:val="single" w:sz="6" w:space="0" w:color="000000" w:themeColor="text1"/>
            </w:tcBorders>
            <w:textDirection w:val="btLr"/>
            <w:vAlign w:val="center"/>
          </w:tcPr>
          <w:p w14:paraId="45A9D73B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ecies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2C94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alSTar</w:t>
            </w:r>
            <w:proofErr w:type="spellEnd"/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Chikungunya RT-PCR  kit v2.0, Altona Diagnostics</w:t>
            </w: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 xml:space="preserve"> c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E0704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401235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760DB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5/5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B971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5/5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0058D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5/5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1D4E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5/5.</w:t>
            </w: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18439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AA648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AFD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2/4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9D4D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76C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5/5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880A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3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8FA5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20/2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86A1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B89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3420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7D1A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67/69 (97%)</w:t>
            </w:r>
          </w:p>
        </w:tc>
      </w:tr>
      <w:tr w:rsidR="00DF2221" w:rsidRPr="00023EBB" w14:paraId="6C48DBFE" w14:textId="77777777" w:rsidTr="00DF2221">
        <w:trPr>
          <w:trHeight w:val="57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27F6165A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26C43178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</w:tcPr>
          <w:p w14:paraId="4FAA99F7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5EE17C9C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proofErr w:type="spellStart"/>
            <w:r w:rsidRPr="00DF2221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Quanty</w:t>
            </w:r>
            <w:proofErr w:type="spellEnd"/>
            <w:r w:rsidRPr="00DF2221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 xml:space="preserve"> Chikungunya, </w:t>
            </w:r>
            <w:proofErr w:type="spellStart"/>
            <w:r w:rsidRPr="00DF2221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Clonit</w:t>
            </w:r>
            <w:proofErr w:type="spellEnd"/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764B63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NSP2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36B8DB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25E839F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EEC515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F943A2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7A46D33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9FE2514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5E14B2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0CFDAB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06C758B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BE6290A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7C152C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7695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0740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D45E2EA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D1EFB7A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7AAB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2/15 (80%)</w:t>
            </w:r>
          </w:p>
        </w:tc>
      </w:tr>
      <w:tr w:rsidR="00DF2221" w:rsidRPr="00023EBB" w14:paraId="7E5D2922" w14:textId="77777777" w:rsidTr="00DF2221">
        <w:trPr>
          <w:trHeight w:val="57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22C925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extDirection w:val="btLr"/>
            <w:vAlign w:val="center"/>
            <w:hideMark/>
          </w:tcPr>
          <w:p w14:paraId="42F7D3A0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</w:tcPr>
          <w:p w14:paraId="387E72CC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6606D57F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bookmarkStart w:id="1" w:name="_Hlk175067687"/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hikungunya Light Mix</w:t>
            </w:r>
            <w:bookmarkEnd w:id="1"/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, Roche </w:t>
            </w: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f</w:t>
            </w:r>
          </w:p>
        </w:tc>
        <w:tc>
          <w:tcPr>
            <w:tcW w:w="304" w:type="pct"/>
            <w:tcBorders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395DBA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1</w:t>
            </w:r>
          </w:p>
        </w:tc>
        <w:tc>
          <w:tcPr>
            <w:tcW w:w="202" w:type="pct"/>
            <w:tcBorders>
              <w:left w:val="single" w:sz="6" w:space="0" w:color="000000" w:themeColor="text1"/>
            </w:tcBorders>
            <w:shd w:val="clear" w:color="auto" w:fill="auto"/>
            <w:noWrap/>
            <w:vAlign w:val="center"/>
          </w:tcPr>
          <w:p w14:paraId="46CD7453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52F46021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0418B2E0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4292E98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915DC0D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 w14:paraId="76A7A9CC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1929F777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7A07498C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49D7E5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9049A76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0A665F4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073F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3/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F246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E740F8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0B44641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157D" w14:textId="77777777" w:rsidR="006A31E3" w:rsidRPr="00DF2221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DF222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3/15 (87%)</w:t>
            </w:r>
          </w:p>
        </w:tc>
      </w:tr>
      <w:tr w:rsidR="006A31E3" w:rsidRPr="00023EBB" w14:paraId="147F972D" w14:textId="77777777" w:rsidTr="00AA7DB6">
        <w:trPr>
          <w:cantSplit/>
          <w:trHeight w:val="758"/>
        </w:trPr>
        <w:tc>
          <w:tcPr>
            <w:tcW w:w="253" w:type="pct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6FFFD8E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3" w:type="pct"/>
            <w:tcBorders>
              <w:bottom w:val="single" w:sz="6" w:space="0" w:color="000000" w:themeColor="text1"/>
            </w:tcBorders>
            <w:shd w:val="clear" w:color="auto" w:fill="auto"/>
            <w:textDirection w:val="btLr"/>
            <w:vAlign w:val="center"/>
            <w:hideMark/>
          </w:tcPr>
          <w:p w14:paraId="35AF0255" w14:textId="77777777" w:rsidR="006A31E3" w:rsidRPr="00023EBB" w:rsidRDefault="006A31E3" w:rsidP="00AA7DB6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-house RT-PCR</w:t>
            </w:r>
          </w:p>
        </w:tc>
        <w:tc>
          <w:tcPr>
            <w:tcW w:w="253" w:type="pct"/>
            <w:vMerge/>
            <w:tcBorders>
              <w:bottom w:val="single" w:sz="6" w:space="0" w:color="000000" w:themeColor="text1"/>
            </w:tcBorders>
          </w:tcPr>
          <w:p w14:paraId="15F9573D" w14:textId="77777777" w:rsidR="006A31E3" w:rsidRPr="00023EBB" w:rsidRDefault="006A31E3" w:rsidP="00AA7DB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pct"/>
            <w:tcBorders>
              <w:bottom w:val="single" w:sz="6" w:space="0" w:color="000000" w:themeColor="text1"/>
            </w:tcBorders>
            <w:shd w:val="clear" w:color="auto" w:fill="auto"/>
            <w:noWrap/>
            <w:hideMark/>
          </w:tcPr>
          <w:p w14:paraId="199489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yari</w:t>
            </w:r>
            <w:proofErr w:type="spellEnd"/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et al.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eWFyaTwvQXV0aG9yPjxZZWFyPjIwMTY8L1llYXI+PFJl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begin">
                <w:fldData xml:space="preserve">PEVuZE5vdGU+PENpdGU+PEF1dGhvcj5OeWFyaTwvQXV0aG9yPjxZZWFyPjIwMTY8L1llYXI+PFJl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instrText xml:space="preserve"> ADDIN EN.CITE.DATA </w:instrTex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separate"/>
            </w:r>
            <w:r w:rsidRPr="00023EBB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nl-NL"/>
              </w:rPr>
              <w:t>(78)</w:t>
            </w: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fldChar w:fldCharType="end"/>
            </w:r>
          </w:p>
        </w:tc>
        <w:tc>
          <w:tcPr>
            <w:tcW w:w="304" w:type="pct"/>
            <w:tcBorders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62C1D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E1</w:t>
            </w:r>
          </w:p>
        </w:tc>
        <w:tc>
          <w:tcPr>
            <w:tcW w:w="202" w:type="pct"/>
            <w:tcBorders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D0D5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E1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6C1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218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A91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97CB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28AD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5E32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8CD6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E46F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nl-NL"/>
              </w:rPr>
              <w:t>0/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1F0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1/1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81C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nl-NL"/>
              </w:rPr>
              <w:t>4/4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2793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1768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C4EC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9144" w14:textId="77777777" w:rsidR="006A31E3" w:rsidRPr="00023EBB" w:rsidRDefault="006A31E3" w:rsidP="00AA7DB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</w:pPr>
            <w:r w:rsidRPr="00023EB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nl-NL"/>
              </w:rPr>
              <w:t>14/15 (93%)</w:t>
            </w:r>
          </w:p>
        </w:tc>
      </w:tr>
    </w:tbl>
    <w:p w14:paraId="6F9276FE" w14:textId="77777777" w:rsidR="006A31E3" w:rsidRPr="00023EBB" w:rsidRDefault="006A31E3" w:rsidP="006A31E3">
      <w:pPr>
        <w:pStyle w:val="NoSpacing"/>
        <w:rPr>
          <w:rFonts w:asciiTheme="minorHAnsi" w:hAnsiTheme="minorHAnsi"/>
          <w:sz w:val="16"/>
          <w:szCs w:val="16"/>
          <w:lang w:val="en-GB"/>
        </w:rPr>
      </w:pPr>
      <w:r w:rsidRPr="00023EBB">
        <w:rPr>
          <w:rFonts w:cs="Arial"/>
          <w:lang w:val="en-GB"/>
        </w:rPr>
        <w:t xml:space="preserve">The table reports results for each assay and each panel entry. Number correct/total number result entries; Incorrect results in red font; Incorrect results can be either false negative, false positive for a different alpha virus species, false positive for a negative sample or inconclusive. </w:t>
      </w:r>
    </w:p>
    <w:p w14:paraId="60EBF24C" w14:textId="77777777" w:rsidR="006A31E3" w:rsidRPr="00023EBB" w:rsidRDefault="006A31E3" w:rsidP="006A31E3">
      <w:pPr>
        <w:pStyle w:val="NoSpacing"/>
        <w:rPr>
          <w:rFonts w:asciiTheme="minorHAnsi" w:hAnsiTheme="minorHAnsi"/>
          <w:sz w:val="16"/>
          <w:szCs w:val="16"/>
          <w:lang w:val="en-GB"/>
        </w:rPr>
      </w:pPr>
      <w:r w:rsidRPr="00023EBB">
        <w:rPr>
          <w:rFonts w:asciiTheme="minorHAnsi" w:hAnsiTheme="minorHAnsi"/>
          <w:sz w:val="16"/>
          <w:szCs w:val="16"/>
          <w:vertAlign w:val="superscript"/>
          <w:lang w:val="en-GB"/>
        </w:rPr>
        <w:t xml:space="preserve">a </w:t>
      </w:r>
      <w:r w:rsidRPr="00023EBB">
        <w:rPr>
          <w:rFonts w:asciiTheme="minorHAnsi" w:hAnsiTheme="minorHAnsi"/>
          <w:sz w:val="16"/>
          <w:szCs w:val="16"/>
          <w:lang w:val="en-GB"/>
        </w:rPr>
        <w:t xml:space="preserve">Both laboratories that used this method to test the samples on genus level, also used additional other methods that could differentiate between the different samples. </w:t>
      </w:r>
    </w:p>
    <w:p w14:paraId="56BB298C" w14:textId="77777777" w:rsidR="006A31E3" w:rsidRPr="00023EBB" w:rsidRDefault="006A31E3" w:rsidP="006A31E3">
      <w:pPr>
        <w:pStyle w:val="NoSpacing"/>
        <w:rPr>
          <w:rFonts w:asciiTheme="minorHAnsi" w:hAnsiTheme="minorHAnsi"/>
          <w:sz w:val="16"/>
          <w:szCs w:val="16"/>
          <w:lang w:val="en-GB"/>
        </w:rPr>
      </w:pPr>
      <w:r w:rsidRPr="00023EBB">
        <w:rPr>
          <w:rFonts w:asciiTheme="minorHAnsi" w:hAnsiTheme="minorHAnsi"/>
          <w:sz w:val="16"/>
          <w:szCs w:val="16"/>
          <w:vertAlign w:val="superscript"/>
          <w:lang w:val="en-GB"/>
        </w:rPr>
        <w:t>b</w:t>
      </w:r>
      <w:r w:rsidRPr="00023EBB">
        <w:rPr>
          <w:rFonts w:asciiTheme="minorHAnsi" w:hAnsiTheme="minorHAnsi"/>
          <w:sz w:val="16"/>
          <w:szCs w:val="16"/>
          <w:lang w:val="en-GB"/>
        </w:rPr>
        <w:t xml:space="preserve"> Although these methods can be used to detect all alpha samples of this EQA, one laboratory used these methods only to </w:t>
      </w:r>
      <w:proofErr w:type="spellStart"/>
      <w:r w:rsidRPr="00023EBB">
        <w:rPr>
          <w:rFonts w:asciiTheme="minorHAnsi" w:hAnsiTheme="minorHAnsi"/>
          <w:sz w:val="16"/>
          <w:szCs w:val="16"/>
          <w:lang w:val="en-GB"/>
        </w:rPr>
        <w:t>analyze</w:t>
      </w:r>
      <w:proofErr w:type="spellEnd"/>
      <w:r w:rsidRPr="00023EBB">
        <w:rPr>
          <w:rFonts w:asciiTheme="minorHAnsi" w:hAnsiTheme="minorHAnsi"/>
          <w:sz w:val="16"/>
          <w:szCs w:val="16"/>
          <w:lang w:val="en-GB"/>
        </w:rPr>
        <w:t xml:space="preserve"> a subset of the EQA samples, as indicated by the total numbers per samples.</w:t>
      </w:r>
    </w:p>
    <w:p w14:paraId="24E5BD60" w14:textId="3E41F5C6" w:rsidR="006A31E3" w:rsidRDefault="006A31E3">
      <w:r w:rsidRPr="00023EBB">
        <w:rPr>
          <w:rFonts w:asciiTheme="minorHAnsi" w:hAnsiTheme="minorHAnsi"/>
          <w:sz w:val="16"/>
          <w:szCs w:val="16"/>
          <w:vertAlign w:val="superscript"/>
        </w:rPr>
        <w:t>C</w:t>
      </w:r>
      <w:r w:rsidRPr="00023EBB">
        <w:rPr>
          <w:rFonts w:asciiTheme="minorHAnsi" w:hAnsiTheme="minorHAnsi"/>
          <w:sz w:val="16"/>
          <w:szCs w:val="16"/>
        </w:rPr>
        <w:t xml:space="preserve"> One laboratory used this method to </w:t>
      </w:r>
      <w:proofErr w:type="spellStart"/>
      <w:r w:rsidRPr="00023EBB">
        <w:rPr>
          <w:rFonts w:asciiTheme="minorHAnsi" w:hAnsiTheme="minorHAnsi"/>
          <w:sz w:val="16"/>
          <w:szCs w:val="16"/>
        </w:rPr>
        <w:t>analyze</w:t>
      </w:r>
      <w:proofErr w:type="spellEnd"/>
      <w:r w:rsidRPr="00023EBB">
        <w:rPr>
          <w:rFonts w:asciiTheme="minorHAnsi" w:hAnsiTheme="minorHAnsi"/>
          <w:sz w:val="16"/>
          <w:szCs w:val="16"/>
        </w:rPr>
        <w:t xml:space="preserve"> only a subset of the EQA samples, as indicated by the total number of tests per sample. They did not explain this deviation.</w:t>
      </w:r>
    </w:p>
    <w:sectPr w:rsidR="006A31E3" w:rsidSect="006A3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E3"/>
    <w:rsid w:val="001768C2"/>
    <w:rsid w:val="0021254A"/>
    <w:rsid w:val="002F715F"/>
    <w:rsid w:val="00562BDC"/>
    <w:rsid w:val="006A31E3"/>
    <w:rsid w:val="009A3D54"/>
    <w:rsid w:val="009C0DEB"/>
    <w:rsid w:val="00C9202B"/>
    <w:rsid w:val="00CC4305"/>
    <w:rsid w:val="00DF2221"/>
    <w:rsid w:val="00FF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CC76F7"/>
  <w15:chartTrackingRefBased/>
  <w15:docId w15:val="{C37EE130-299D-4FA3-A0BC-9622AB4C1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1E3"/>
    <w:pPr>
      <w:spacing w:after="0" w:line="48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31E3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3153</Words>
  <Characters>1734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Moegling</dc:creator>
  <cp:keywords/>
  <dc:description/>
  <cp:lastModifiedBy>Ramona Moegling</cp:lastModifiedBy>
  <cp:revision>3</cp:revision>
  <dcterms:created xsi:type="dcterms:W3CDTF">2024-08-20T15:08:00Z</dcterms:created>
  <dcterms:modified xsi:type="dcterms:W3CDTF">2024-08-20T16:09:00Z</dcterms:modified>
</cp:coreProperties>
</file>